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C8689" w14:textId="5C8B46B1" w:rsidR="0099119C" w:rsidRPr="00F92F2B" w:rsidRDefault="0099119C" w:rsidP="000163EB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l Material</w:t>
      </w:r>
    </w:p>
    <w:p w14:paraId="51F1EC17" w14:textId="77777777" w:rsidR="0099119C" w:rsidRPr="003304A9" w:rsidRDefault="0099119C" w:rsidP="0099119C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4D0B5F9D" w14:textId="77777777" w:rsidR="0099119C" w:rsidRDefault="0099119C" w:rsidP="0099119C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D2BCB">
        <w:rPr>
          <w:noProof/>
          <w:lang w:eastAsia="de-DE"/>
        </w:rPr>
        <w:drawing>
          <wp:inline distT="0" distB="0" distL="0" distR="0" wp14:anchorId="01878541" wp14:editId="470FC2C3">
            <wp:extent cx="3578400" cy="46224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400" cy="46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FED64" w14:textId="77777777" w:rsidR="0099119C" w:rsidRPr="00976B43" w:rsidRDefault="0099119C" w:rsidP="0099119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 xml:space="preserve">Suppl. </w:t>
      </w:r>
      <w:r w:rsidRPr="00976B43">
        <w:rPr>
          <w:rFonts w:ascii="Times New Roman" w:hAnsi="Times New Roman" w:cs="Times New Roman"/>
          <w:b/>
          <w:u w:val="single"/>
          <w:lang w:val="en-US"/>
        </w:rPr>
        <w:t>Fig</w:t>
      </w:r>
      <w:r>
        <w:rPr>
          <w:rFonts w:ascii="Times New Roman" w:hAnsi="Times New Roman" w:cs="Times New Roman"/>
          <w:b/>
          <w:u w:val="single"/>
          <w:lang w:val="en-US"/>
        </w:rPr>
        <w:t>ure</w:t>
      </w:r>
      <w:r w:rsidRPr="00976B43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u w:val="single"/>
          <w:lang w:val="en-US"/>
        </w:rPr>
        <w:t>1</w:t>
      </w:r>
      <w:r w:rsidRPr="00976B43">
        <w:rPr>
          <w:rFonts w:ascii="Times New Roman" w:hAnsi="Times New Roman" w:cs="Times New Roman"/>
          <w:b/>
          <w:u w:val="single"/>
          <w:lang w:val="en-US"/>
        </w:rPr>
        <w:t xml:space="preserve">. </w:t>
      </w:r>
      <w:r w:rsidRPr="00976B43">
        <w:rPr>
          <w:rFonts w:ascii="Times New Roman" w:hAnsi="Times New Roman" w:cs="Times New Roman"/>
          <w:u w:val="single"/>
          <w:lang w:val="en-US"/>
        </w:rPr>
        <w:t>Dependence of MIF levels in different compartments on long-term clinical outcome.</w:t>
      </w:r>
    </w:p>
    <w:p w14:paraId="2322E9A0" w14:textId="77777777" w:rsidR="0099119C" w:rsidRDefault="0099119C" w:rsidP="0099119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ncentration of </w:t>
      </w:r>
      <w:r w:rsidRPr="00A65C5D">
        <w:rPr>
          <w:rFonts w:ascii="Times New Roman" w:hAnsi="Times New Roman" w:cs="Times New Roman"/>
          <w:lang w:val="en-US"/>
        </w:rPr>
        <w:t xml:space="preserve">macrophage migration inhibitory factor </w:t>
      </w:r>
      <w:r>
        <w:rPr>
          <w:rFonts w:ascii="Times New Roman" w:hAnsi="Times New Roman" w:cs="Times New Roman"/>
          <w:lang w:val="en-US"/>
        </w:rPr>
        <w:t>(MIF) in (</w:t>
      </w:r>
      <w:r w:rsidRPr="00072787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>) serum, (</w:t>
      </w:r>
      <w:r w:rsidRPr="00072787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>) cerebrospinal fluid (CSF), and (</w:t>
      </w:r>
      <w:r w:rsidRPr="00072787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lang w:val="en-US"/>
        </w:rPr>
        <w:t>microdialysate</w:t>
      </w:r>
      <w:proofErr w:type="spellEnd"/>
      <w:r>
        <w:rPr>
          <w:rFonts w:ascii="Times New Roman" w:hAnsi="Times New Roman" w:cs="Times New Roman"/>
          <w:lang w:val="en-US"/>
        </w:rPr>
        <w:t xml:space="preserve"> (MD) from patients with a favorable (GOSE</w:t>
      </w:r>
      <w:r w:rsidRPr="00616A85">
        <w:rPr>
          <w:rFonts w:ascii="Times New Roman" w:hAnsi="Times New Roman" w:cs="Times New Roman"/>
          <w:vertAlign w:val="subscript"/>
          <w:lang w:val="en-US"/>
        </w:rPr>
        <w:t>5-8</w:t>
      </w:r>
      <w:r>
        <w:rPr>
          <w:rFonts w:ascii="Times New Roman" w:hAnsi="Times New Roman" w:cs="Times New Roman"/>
          <w:lang w:val="en-US"/>
        </w:rPr>
        <w:t>) or unfavorable (GOSE</w:t>
      </w:r>
      <w:r w:rsidRPr="00616A85">
        <w:rPr>
          <w:rFonts w:ascii="Times New Roman" w:hAnsi="Times New Roman" w:cs="Times New Roman"/>
          <w:vertAlign w:val="subscript"/>
          <w:lang w:val="en-US"/>
        </w:rPr>
        <w:t>1-4</w:t>
      </w:r>
      <w:r>
        <w:rPr>
          <w:rFonts w:ascii="Times New Roman" w:hAnsi="Times New Roman" w:cs="Times New Roman"/>
          <w:lang w:val="en-US"/>
        </w:rPr>
        <w:t xml:space="preserve">) clinical outcome after 12 months </w:t>
      </w:r>
      <w:r w:rsidRPr="00807007">
        <w:rPr>
          <w:rFonts w:ascii="Times New Roman" w:hAnsi="Times New Roman" w:cs="Times New Roman"/>
          <w:lang w:val="en-US"/>
        </w:rPr>
        <w:t xml:space="preserve">during </w:t>
      </w:r>
      <w:r>
        <w:rPr>
          <w:rFonts w:ascii="Times New Roman" w:hAnsi="Times New Roman" w:cs="Times New Roman"/>
          <w:lang w:val="en-US"/>
        </w:rPr>
        <w:t xml:space="preserve">the </w:t>
      </w:r>
      <w:r w:rsidRPr="00807007">
        <w:rPr>
          <w:rFonts w:ascii="Times New Roman" w:hAnsi="Times New Roman" w:cs="Times New Roman"/>
          <w:lang w:val="en-US"/>
        </w:rPr>
        <w:t>early (EP</w:t>
      </w:r>
      <w:r w:rsidRPr="00A65C5D">
        <w:rPr>
          <w:rFonts w:ascii="Times New Roman" w:hAnsi="Times New Roman" w:cs="Times New Roman"/>
          <w:vertAlign w:val="subscript"/>
          <w:lang w:val="en-US"/>
        </w:rPr>
        <w:t>d1-4</w:t>
      </w:r>
      <w:r w:rsidRPr="00807007">
        <w:rPr>
          <w:rFonts w:ascii="Times New Roman" w:hAnsi="Times New Roman" w:cs="Times New Roman"/>
          <w:lang w:val="en-US"/>
        </w:rPr>
        <w:t>), critical (CP</w:t>
      </w:r>
      <w:r w:rsidRPr="00A65C5D">
        <w:rPr>
          <w:rFonts w:ascii="Times New Roman" w:hAnsi="Times New Roman" w:cs="Times New Roman"/>
          <w:vertAlign w:val="subscript"/>
          <w:lang w:val="en-US"/>
        </w:rPr>
        <w:t>d5-</w:t>
      </w:r>
      <w:r>
        <w:rPr>
          <w:rFonts w:ascii="Times New Roman" w:hAnsi="Times New Roman" w:cs="Times New Roman"/>
          <w:vertAlign w:val="subscript"/>
          <w:lang w:val="en-US"/>
        </w:rPr>
        <w:t>15</w:t>
      </w:r>
      <w:r w:rsidRPr="00807007">
        <w:rPr>
          <w:rFonts w:ascii="Times New Roman" w:hAnsi="Times New Roman" w:cs="Times New Roman"/>
          <w:lang w:val="en-US"/>
        </w:rPr>
        <w:t>) and late (LP</w:t>
      </w:r>
      <w:r w:rsidRPr="00A65C5D">
        <w:rPr>
          <w:rFonts w:ascii="Times New Roman" w:hAnsi="Times New Roman" w:cs="Times New Roman"/>
          <w:vertAlign w:val="subscript"/>
          <w:lang w:val="en-US"/>
        </w:rPr>
        <w:t>d16-21</w:t>
      </w:r>
      <w:r w:rsidRPr="00807007">
        <w:rPr>
          <w:rFonts w:ascii="Times New Roman" w:hAnsi="Times New Roman" w:cs="Times New Roman"/>
          <w:lang w:val="en-US"/>
        </w:rPr>
        <w:t>) phase</w:t>
      </w:r>
      <w:r>
        <w:rPr>
          <w:rFonts w:ascii="Times New Roman" w:hAnsi="Times New Roman" w:cs="Times New Roman"/>
          <w:lang w:val="en-US"/>
        </w:rPr>
        <w:t xml:space="preserve"> after aneurysmal subarachnoid hemorrhage (</w:t>
      </w:r>
      <w:proofErr w:type="spellStart"/>
      <w:r>
        <w:rPr>
          <w:rFonts w:ascii="Times New Roman" w:hAnsi="Times New Roman" w:cs="Times New Roman"/>
          <w:lang w:val="en-US"/>
        </w:rPr>
        <w:t>aSAH</w:t>
      </w:r>
      <w:proofErr w:type="spellEnd"/>
      <w:r>
        <w:rPr>
          <w:rFonts w:ascii="Times New Roman" w:hAnsi="Times New Roman" w:cs="Times New Roman"/>
          <w:lang w:val="en-US"/>
        </w:rPr>
        <w:t>)</w:t>
      </w:r>
      <w:r w:rsidRPr="00807007">
        <w:rPr>
          <w:rFonts w:ascii="Times New Roman" w:hAnsi="Times New Roman" w:cs="Times New Roman"/>
          <w:lang w:val="en-US"/>
        </w:rPr>
        <w:t>.</w:t>
      </w:r>
      <w:r w:rsidRPr="00682D4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</w:t>
      </w:r>
      <w:r w:rsidRPr="00682D42">
        <w:rPr>
          <w:rFonts w:ascii="Times New Roman" w:hAnsi="Times New Roman" w:cs="Times New Roman"/>
          <w:lang w:val="en-US"/>
        </w:rPr>
        <w:t>ata are shown as median [1.quartile-3.quartile]</w:t>
      </w:r>
      <w:r>
        <w:rPr>
          <w:rFonts w:ascii="Times New Roman" w:eastAsia="OTNEJMQuadraat" w:hAnsi="Times New Roman" w:cs="Times New Roman"/>
          <w:lang w:val="en-US"/>
        </w:rPr>
        <w:t>. Inset in A compares the correlation between serum and CSF MIF levels</w:t>
      </w:r>
      <w:r w:rsidRPr="00633716">
        <w:rPr>
          <w:rFonts w:ascii="Times New Roman" w:eastAsia="OTNEJMQuadraat" w:hAnsi="Times New Roman" w:cs="Times New Roman"/>
          <w:lang w:val="en-US"/>
        </w:rPr>
        <w:t xml:space="preserve"> </w:t>
      </w:r>
      <w:r>
        <w:rPr>
          <w:rFonts w:ascii="Times New Roman" w:eastAsia="OTNEJMQuadraat" w:hAnsi="Times New Roman" w:cs="Times New Roman"/>
          <w:lang w:val="en-US"/>
        </w:rPr>
        <w:t xml:space="preserve">during the early phase in patients with a favorable (top) or unfavorable (bottom) clinical outcome, while inset in C shows the correlation between MIF levels in MD </w:t>
      </w:r>
      <w:r>
        <w:rPr>
          <w:rFonts w:ascii="Times New Roman" w:hAnsi="Times New Roman" w:cs="Times New Roman"/>
          <w:lang w:val="en-US"/>
        </w:rPr>
        <w:t>during the critical phase and extended Glasgow Outcome Scale (GOSE)</w:t>
      </w:r>
      <w:r>
        <w:rPr>
          <w:rFonts w:ascii="Times New Roman" w:eastAsia="OTNEJMQuadraat" w:hAnsi="Times New Roman" w:cs="Times New Roman"/>
          <w:lang w:val="en-US"/>
        </w:rPr>
        <w:t>.</w:t>
      </w:r>
      <w:r w:rsidR="00CE1109" w:rsidRPr="000163EB">
        <w:rPr>
          <w:lang w:val="en-US"/>
        </w:rPr>
        <w:t xml:space="preserve"> </w:t>
      </w:r>
      <w:r w:rsidR="00CE1109" w:rsidRPr="00CE1109">
        <w:rPr>
          <w:rFonts w:ascii="Times New Roman" w:eastAsia="OTNEJMQuadraat" w:hAnsi="Times New Roman" w:cs="Times New Roman"/>
          <w:lang w:val="en-US"/>
        </w:rPr>
        <w:t>Correlation analysis was performed using the Spearman’s rank correlation coefficient.</w:t>
      </w:r>
    </w:p>
    <w:p w14:paraId="0D695FDE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8F78BB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175070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6759C7F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9019CBE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DE6D38D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B4EC0B5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A6C8B7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6F08D8" w14:textId="77777777" w:rsidR="0099119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FB323C2" w14:textId="77777777" w:rsidR="006C7138" w:rsidRDefault="006C7138" w:rsidP="006C713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F6807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2AF9CDD" wp14:editId="6621B069">
            <wp:extent cx="5381244" cy="4873752"/>
            <wp:effectExtent l="0" t="0" r="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1244" cy="487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F826C" w14:textId="77777777" w:rsidR="006C7138" w:rsidRPr="00976B43" w:rsidRDefault="006C7138" w:rsidP="009F680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Suppl. Fig</w:t>
      </w:r>
      <w:r w:rsidR="009F6807">
        <w:rPr>
          <w:rFonts w:ascii="Times New Roman" w:hAnsi="Times New Roman" w:cs="Times New Roman"/>
          <w:b/>
          <w:u w:val="single"/>
          <w:lang w:val="en-US"/>
        </w:rPr>
        <w:t>ure</w:t>
      </w:r>
      <w:r w:rsidRPr="00976B43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u w:val="single"/>
          <w:lang w:val="en-US"/>
        </w:rPr>
        <w:t>2</w:t>
      </w:r>
      <w:r w:rsidRPr="00976B43">
        <w:rPr>
          <w:rFonts w:ascii="Times New Roman" w:hAnsi="Times New Roman" w:cs="Times New Roman"/>
          <w:b/>
          <w:u w:val="single"/>
          <w:lang w:val="en-US"/>
        </w:rPr>
        <w:t xml:space="preserve">. </w:t>
      </w:r>
      <w:r>
        <w:rPr>
          <w:rFonts w:ascii="Times New Roman" w:hAnsi="Times New Roman" w:cs="Times New Roman"/>
          <w:u w:val="single"/>
          <w:lang w:val="en-US"/>
        </w:rPr>
        <w:t>Time course of changes in serum and MD MIF levels during the critical phase</w:t>
      </w:r>
      <w:r w:rsidRPr="00976B43">
        <w:rPr>
          <w:rFonts w:ascii="Times New Roman" w:hAnsi="Times New Roman" w:cs="Times New Roman"/>
          <w:u w:val="single"/>
          <w:lang w:val="en-US"/>
        </w:rPr>
        <w:t>.</w:t>
      </w:r>
    </w:p>
    <w:p w14:paraId="6EEB44DE" w14:textId="77777777" w:rsidR="0099119C" w:rsidRPr="009F6807" w:rsidRDefault="006C7138" w:rsidP="009F6807">
      <w:pPr>
        <w:jc w:val="both"/>
        <w:rPr>
          <w:rFonts w:ascii="Times New Roman" w:eastAsia="OTNEJMQuadraat" w:hAnsi="Times New Roman" w:cs="Times New Roman"/>
          <w:lang w:val="en-US"/>
        </w:rPr>
      </w:pPr>
      <w:r w:rsidRPr="009F6807">
        <w:rPr>
          <w:rFonts w:ascii="Times New Roman" w:hAnsi="Times New Roman" w:cs="Times New Roman"/>
          <w:lang w:val="en-US"/>
        </w:rPr>
        <w:t>(</w:t>
      </w:r>
      <w:r w:rsidRPr="009F6807">
        <w:rPr>
          <w:rFonts w:ascii="Times New Roman" w:hAnsi="Times New Roman" w:cs="Times New Roman"/>
          <w:b/>
          <w:lang w:val="en-US"/>
        </w:rPr>
        <w:t>A</w:t>
      </w:r>
      <w:r w:rsidRPr="009F6807">
        <w:rPr>
          <w:rFonts w:ascii="Times New Roman" w:hAnsi="Times New Roman" w:cs="Times New Roman"/>
          <w:lang w:val="en-US"/>
        </w:rPr>
        <w:t>-</w:t>
      </w:r>
      <w:r w:rsidRPr="009F6807">
        <w:rPr>
          <w:rFonts w:ascii="Times New Roman" w:hAnsi="Times New Roman" w:cs="Times New Roman"/>
          <w:b/>
          <w:lang w:val="en-US"/>
        </w:rPr>
        <w:t>C</w:t>
      </w:r>
      <w:r w:rsidRPr="009F6807">
        <w:rPr>
          <w:rFonts w:ascii="Times New Roman" w:hAnsi="Times New Roman" w:cs="Times New Roman"/>
          <w:lang w:val="en-US"/>
        </w:rPr>
        <w:t>) Comparison of changes in serum macrophage migration inhibitory factor (MIF) levels between patients stratified according to (</w:t>
      </w:r>
      <w:r w:rsidRPr="009F6807">
        <w:rPr>
          <w:rFonts w:ascii="Times New Roman" w:hAnsi="Times New Roman" w:cs="Times New Roman"/>
          <w:b/>
          <w:lang w:val="en-US"/>
        </w:rPr>
        <w:t>A</w:t>
      </w:r>
      <w:r w:rsidRPr="009F6807">
        <w:rPr>
          <w:rFonts w:ascii="Times New Roman" w:hAnsi="Times New Roman" w:cs="Times New Roman"/>
          <w:lang w:val="en-US"/>
        </w:rPr>
        <w:t>) aneurysm location, (</w:t>
      </w:r>
      <w:r w:rsidRPr="009F6807">
        <w:rPr>
          <w:rFonts w:ascii="Times New Roman" w:hAnsi="Times New Roman" w:cs="Times New Roman"/>
          <w:b/>
          <w:lang w:val="en-US"/>
        </w:rPr>
        <w:t>B</w:t>
      </w:r>
      <w:r w:rsidRPr="009F6807">
        <w:rPr>
          <w:rFonts w:ascii="Times New Roman" w:hAnsi="Times New Roman" w:cs="Times New Roman"/>
          <w:lang w:val="en-US"/>
        </w:rPr>
        <w:t>) development of delayed cerebral ischemia (DCI) or (</w:t>
      </w:r>
      <w:r w:rsidRPr="009F6807">
        <w:rPr>
          <w:rFonts w:ascii="Times New Roman" w:hAnsi="Times New Roman" w:cs="Times New Roman"/>
          <w:b/>
          <w:lang w:val="en-US"/>
        </w:rPr>
        <w:t>C</w:t>
      </w:r>
      <w:r w:rsidRPr="009F6807">
        <w:rPr>
          <w:rFonts w:ascii="Times New Roman" w:hAnsi="Times New Roman" w:cs="Times New Roman"/>
          <w:lang w:val="en-US"/>
        </w:rPr>
        <w:t>) clinical outcome after 12 months according to the extended Glasgow Outcome Scale (GOSE). (</w:t>
      </w:r>
      <w:r w:rsidRPr="009F6807">
        <w:rPr>
          <w:rFonts w:ascii="Times New Roman" w:hAnsi="Times New Roman" w:cs="Times New Roman"/>
          <w:b/>
          <w:lang w:val="en-US"/>
        </w:rPr>
        <w:t>D</w:t>
      </w:r>
      <w:r w:rsidRPr="009F6807">
        <w:rPr>
          <w:rFonts w:ascii="Times New Roman" w:hAnsi="Times New Roman" w:cs="Times New Roman"/>
          <w:lang w:val="en-US"/>
        </w:rPr>
        <w:t>&amp;</w:t>
      </w:r>
      <w:r w:rsidRPr="009F6807">
        <w:rPr>
          <w:rFonts w:ascii="Times New Roman" w:hAnsi="Times New Roman" w:cs="Times New Roman"/>
          <w:b/>
          <w:lang w:val="en-US"/>
        </w:rPr>
        <w:t>E</w:t>
      </w:r>
      <w:r w:rsidRPr="009F6807">
        <w:rPr>
          <w:rFonts w:ascii="Times New Roman" w:hAnsi="Times New Roman" w:cs="Times New Roman"/>
          <w:lang w:val="en-US"/>
        </w:rPr>
        <w:t xml:space="preserve">) Comparison of changes in </w:t>
      </w:r>
      <w:proofErr w:type="spellStart"/>
      <w:r w:rsidRPr="009F6807">
        <w:rPr>
          <w:rFonts w:ascii="Times New Roman" w:hAnsi="Times New Roman" w:cs="Times New Roman"/>
          <w:lang w:val="en-US"/>
        </w:rPr>
        <w:t>microdialysate</w:t>
      </w:r>
      <w:proofErr w:type="spellEnd"/>
      <w:r w:rsidRPr="009F6807">
        <w:rPr>
          <w:rFonts w:ascii="Times New Roman" w:hAnsi="Times New Roman" w:cs="Times New Roman"/>
          <w:lang w:val="en-US"/>
        </w:rPr>
        <w:t xml:space="preserve"> (MD) MIF levels between patients stratified according to (</w:t>
      </w:r>
      <w:r w:rsidRPr="009F6807">
        <w:rPr>
          <w:rFonts w:ascii="Times New Roman" w:hAnsi="Times New Roman" w:cs="Times New Roman"/>
          <w:b/>
          <w:lang w:val="en-US"/>
        </w:rPr>
        <w:t>D</w:t>
      </w:r>
      <w:r w:rsidRPr="009F6807">
        <w:rPr>
          <w:rFonts w:ascii="Times New Roman" w:hAnsi="Times New Roman" w:cs="Times New Roman"/>
          <w:lang w:val="en-US"/>
        </w:rPr>
        <w:t>) development of DCI or (</w:t>
      </w:r>
      <w:r w:rsidRPr="009F6807">
        <w:rPr>
          <w:rFonts w:ascii="Times New Roman" w:hAnsi="Times New Roman" w:cs="Times New Roman"/>
          <w:b/>
          <w:lang w:val="en-US"/>
        </w:rPr>
        <w:t>E</w:t>
      </w:r>
      <w:r w:rsidRPr="009F6807">
        <w:rPr>
          <w:rFonts w:ascii="Times New Roman" w:hAnsi="Times New Roman" w:cs="Times New Roman"/>
          <w:lang w:val="en-US"/>
        </w:rPr>
        <w:t>) clinical outcome after 12 months. Data are shown as median [25</w:t>
      </w:r>
      <w:r w:rsidRPr="009F6807">
        <w:rPr>
          <w:rFonts w:ascii="Times New Roman" w:hAnsi="Times New Roman" w:cs="Times New Roman"/>
          <w:vertAlign w:val="superscript"/>
          <w:lang w:val="en-US"/>
        </w:rPr>
        <w:t>th</w:t>
      </w:r>
      <w:r w:rsidRPr="009F6807">
        <w:rPr>
          <w:rFonts w:ascii="Times New Roman" w:hAnsi="Times New Roman" w:cs="Times New Roman"/>
          <w:lang w:val="en-US"/>
        </w:rPr>
        <w:t xml:space="preserve"> – 75</w:t>
      </w:r>
      <w:r w:rsidRPr="009F6807">
        <w:rPr>
          <w:rFonts w:ascii="Times New Roman" w:hAnsi="Times New Roman" w:cs="Times New Roman"/>
          <w:vertAlign w:val="superscript"/>
          <w:lang w:val="en-US"/>
        </w:rPr>
        <w:t>th</w:t>
      </w:r>
      <w:r w:rsidRPr="009F6807">
        <w:rPr>
          <w:rFonts w:ascii="Times New Roman" w:hAnsi="Times New Roman" w:cs="Times New Roman"/>
          <w:lang w:val="en-US"/>
        </w:rPr>
        <w:t xml:space="preserve"> percentile] and (for significant differences) as boxplots and individual values (see insets)</w:t>
      </w:r>
      <w:r w:rsidRPr="009F6807">
        <w:rPr>
          <w:rFonts w:ascii="Times New Roman" w:eastAsia="OTNEJMQuadraat" w:hAnsi="Times New Roman" w:cs="Times New Roman"/>
          <w:lang w:val="en-US"/>
        </w:rPr>
        <w:t xml:space="preserve">. </w:t>
      </w:r>
      <w:r w:rsidR="00CE1109" w:rsidRPr="00CE1109">
        <w:rPr>
          <w:rFonts w:ascii="Times New Roman" w:eastAsia="OTNEJMQuadraat" w:hAnsi="Times New Roman" w:cs="Times New Roman"/>
          <w:lang w:val="en-US"/>
        </w:rPr>
        <w:t>Statistical significance was assessed using the Mann-Whitney U test.</w:t>
      </w:r>
      <w:r w:rsidR="00CE1109">
        <w:rPr>
          <w:rFonts w:ascii="Times New Roman" w:eastAsia="OTNEJMQuadraat" w:hAnsi="Times New Roman" w:cs="Times New Roman"/>
          <w:lang w:val="en-US"/>
        </w:rPr>
        <w:t xml:space="preserve"> </w:t>
      </w:r>
      <w:r w:rsidRPr="009F6807">
        <w:rPr>
          <w:rFonts w:ascii="Times New Roman" w:eastAsia="OTNEJMQuadraat" w:hAnsi="Times New Roman" w:cs="Times New Roman"/>
          <w:lang w:val="en-US"/>
        </w:rPr>
        <w:t xml:space="preserve">Note that significant differences are only indicated for the three </w:t>
      </w:r>
      <w:r w:rsidR="00CE1109">
        <w:rPr>
          <w:rFonts w:ascii="Times New Roman" w:eastAsia="OTNEJMQuadraat" w:hAnsi="Times New Roman" w:cs="Times New Roman"/>
          <w:lang w:val="en-US"/>
        </w:rPr>
        <w:t>sub-intervals</w:t>
      </w:r>
      <w:r w:rsidRPr="009F6807">
        <w:rPr>
          <w:rFonts w:ascii="Times New Roman" w:eastAsia="OTNEJMQuadraat" w:hAnsi="Times New Roman" w:cs="Times New Roman"/>
          <w:lang w:val="en-US"/>
        </w:rPr>
        <w:t xml:space="preserve"> during the critical phase (CP</w:t>
      </w:r>
      <w:r w:rsidRPr="009F6807">
        <w:rPr>
          <w:rFonts w:ascii="Times New Roman" w:eastAsia="OTNEJMQuadraat" w:hAnsi="Times New Roman" w:cs="Times New Roman"/>
          <w:vertAlign w:val="subscript"/>
          <w:lang w:val="en-US"/>
        </w:rPr>
        <w:t>d5-8</w:t>
      </w:r>
      <w:r w:rsidRPr="009F6807">
        <w:rPr>
          <w:rFonts w:ascii="Times New Roman" w:eastAsia="OTNEJMQuadraat" w:hAnsi="Times New Roman" w:cs="Times New Roman"/>
          <w:lang w:val="en-US"/>
        </w:rPr>
        <w:t>, CP</w:t>
      </w:r>
      <w:r w:rsidRPr="009F6807">
        <w:rPr>
          <w:rFonts w:ascii="Times New Roman" w:eastAsia="OTNEJMQuadraat" w:hAnsi="Times New Roman" w:cs="Times New Roman"/>
          <w:vertAlign w:val="subscript"/>
          <w:lang w:val="en-US"/>
        </w:rPr>
        <w:t>d9-12</w:t>
      </w:r>
      <w:r w:rsidRPr="009F6807">
        <w:rPr>
          <w:rFonts w:ascii="Times New Roman" w:eastAsia="OTNEJMQuadraat" w:hAnsi="Times New Roman" w:cs="Times New Roman"/>
          <w:lang w:val="en-US"/>
        </w:rPr>
        <w:t>, CP</w:t>
      </w:r>
      <w:r w:rsidRPr="009F6807">
        <w:rPr>
          <w:rFonts w:ascii="Times New Roman" w:eastAsia="OTNEJMQuadraat" w:hAnsi="Times New Roman" w:cs="Times New Roman"/>
          <w:vertAlign w:val="subscript"/>
          <w:lang w:val="en-US"/>
        </w:rPr>
        <w:t>d13-15</w:t>
      </w:r>
      <w:r w:rsidRPr="009F6807">
        <w:rPr>
          <w:rFonts w:ascii="Times New Roman" w:eastAsia="OTNEJMQuadraat" w:hAnsi="Times New Roman" w:cs="Times New Roman"/>
          <w:lang w:val="en-US"/>
        </w:rPr>
        <w:t>). For significant differences during the early (EP</w:t>
      </w:r>
      <w:r w:rsidRPr="009F6807">
        <w:rPr>
          <w:rFonts w:ascii="Times New Roman" w:eastAsia="OTNEJMQuadraat" w:hAnsi="Times New Roman" w:cs="Times New Roman"/>
          <w:vertAlign w:val="subscript"/>
          <w:lang w:val="en-US"/>
        </w:rPr>
        <w:t>d1-4</w:t>
      </w:r>
      <w:r w:rsidRPr="009F6807">
        <w:rPr>
          <w:rFonts w:ascii="Times New Roman" w:eastAsia="OTNEJMQuadraat" w:hAnsi="Times New Roman" w:cs="Times New Roman"/>
          <w:lang w:val="en-US"/>
        </w:rPr>
        <w:t>) and late (LP</w:t>
      </w:r>
      <w:r w:rsidRPr="009F6807">
        <w:rPr>
          <w:rFonts w:ascii="Times New Roman" w:eastAsia="OTNEJMQuadraat" w:hAnsi="Times New Roman" w:cs="Times New Roman"/>
          <w:vertAlign w:val="subscript"/>
          <w:lang w:val="en-US"/>
        </w:rPr>
        <w:t>d16-21</w:t>
      </w:r>
      <w:r w:rsidRPr="009F6807">
        <w:rPr>
          <w:rFonts w:ascii="Times New Roman" w:eastAsia="OTNEJMQuadraat" w:hAnsi="Times New Roman" w:cs="Times New Roman"/>
          <w:lang w:val="en-US"/>
        </w:rPr>
        <w:t>) phase</w:t>
      </w:r>
      <w:r w:rsidRPr="009F6807">
        <w:rPr>
          <w:rFonts w:ascii="Times New Roman" w:hAnsi="Times New Roman" w:cs="Times New Roman"/>
          <w:lang w:val="en-US"/>
        </w:rPr>
        <w:t xml:space="preserve"> and details on the exact number of patients per time-point</w:t>
      </w:r>
      <w:r w:rsidRPr="009F6807">
        <w:rPr>
          <w:rFonts w:ascii="Times New Roman" w:eastAsia="OTNEJMQuadraat" w:hAnsi="Times New Roman" w:cs="Times New Roman"/>
          <w:lang w:val="en-US"/>
        </w:rPr>
        <w:t xml:space="preserve">, see </w:t>
      </w:r>
      <w:r w:rsidRPr="009F6807">
        <w:rPr>
          <w:rFonts w:ascii="Times New Roman" w:eastAsia="OTNEJMQuadraat" w:hAnsi="Times New Roman" w:cs="Times New Roman"/>
          <w:b/>
          <w:lang w:val="en-US"/>
        </w:rPr>
        <w:t>Suppl. Tab. 1-3</w:t>
      </w:r>
      <w:r w:rsidRPr="009F6807">
        <w:rPr>
          <w:rFonts w:ascii="Times New Roman" w:eastAsia="OTNEJMQuadraat" w:hAnsi="Times New Roman" w:cs="Times New Roman"/>
          <w:lang w:val="en-US"/>
        </w:rPr>
        <w:t>.</w:t>
      </w:r>
      <w:r w:rsidRPr="009F6807">
        <w:rPr>
          <w:rFonts w:ascii="Times New Roman" w:eastAsia="OTNEJMQuadraat" w:hAnsi="Times New Roman" w:cs="Times New Roman"/>
          <w:lang w:val="en-US"/>
        </w:rPr>
        <w:tab/>
      </w:r>
    </w:p>
    <w:p w14:paraId="52BDFE78" w14:textId="77777777" w:rsidR="006C7138" w:rsidRDefault="006C7138" w:rsidP="006C7138">
      <w:pPr>
        <w:rPr>
          <w:rFonts w:ascii="Times New Roman" w:eastAsia="OTNEJMQuadraat" w:hAnsi="Times New Roman" w:cs="Times New Roman"/>
          <w:i/>
          <w:lang w:val="en-US"/>
        </w:rPr>
      </w:pPr>
    </w:p>
    <w:p w14:paraId="5DD82B51" w14:textId="77777777" w:rsidR="006C7138" w:rsidRDefault="006C7138" w:rsidP="006C7138">
      <w:pPr>
        <w:rPr>
          <w:rFonts w:ascii="Times New Roman" w:eastAsia="OTNEJMQuadraat" w:hAnsi="Times New Roman" w:cs="Times New Roman"/>
          <w:i/>
          <w:lang w:val="en-US"/>
        </w:rPr>
      </w:pPr>
    </w:p>
    <w:p w14:paraId="4902A794" w14:textId="77777777" w:rsidR="006C7138" w:rsidRDefault="006C7138" w:rsidP="006C7138">
      <w:pPr>
        <w:rPr>
          <w:rFonts w:ascii="Times New Roman" w:eastAsia="OTNEJMQuadraat" w:hAnsi="Times New Roman" w:cs="Times New Roman"/>
          <w:i/>
          <w:lang w:val="en-US"/>
        </w:rPr>
      </w:pPr>
    </w:p>
    <w:p w14:paraId="05E3BADA" w14:textId="77777777" w:rsidR="006C7138" w:rsidRDefault="006C7138" w:rsidP="006C7138">
      <w:pPr>
        <w:rPr>
          <w:rFonts w:ascii="Times New Roman" w:eastAsia="OTNEJMQuadraat" w:hAnsi="Times New Roman" w:cs="Times New Roman"/>
          <w:i/>
          <w:lang w:val="en-US"/>
        </w:rPr>
      </w:pPr>
    </w:p>
    <w:p w14:paraId="0C83E7C2" w14:textId="77777777" w:rsidR="006C7138" w:rsidRDefault="006C7138" w:rsidP="006C7138">
      <w:pPr>
        <w:rPr>
          <w:rFonts w:ascii="Times New Roman" w:eastAsia="OTNEJMQuadraat" w:hAnsi="Times New Roman" w:cs="Times New Roman"/>
          <w:i/>
          <w:lang w:val="en-US"/>
        </w:rPr>
      </w:pPr>
    </w:p>
    <w:p w14:paraId="3B5EB78C" w14:textId="77777777" w:rsidR="006C7138" w:rsidRDefault="006C7138" w:rsidP="006C7138">
      <w:pPr>
        <w:rPr>
          <w:rFonts w:ascii="Times New Roman" w:eastAsia="OTNEJMQuadraat" w:hAnsi="Times New Roman" w:cs="Times New Roman"/>
          <w:i/>
          <w:lang w:val="en-US"/>
        </w:rPr>
      </w:pPr>
    </w:p>
    <w:p w14:paraId="3BB446EF" w14:textId="77777777" w:rsidR="006C7138" w:rsidRDefault="006C7138" w:rsidP="006C713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1206D5" w14:textId="77777777" w:rsidR="0099119C" w:rsidRPr="002F408C" w:rsidRDefault="0099119C" w:rsidP="0099119C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</w:t>
      </w:r>
      <w:r w:rsidRPr="002F408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2F408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Subgroup comparison of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MIF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 levels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in serum 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after </w:t>
      </w:r>
      <w:proofErr w:type="spellStart"/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>aSAH</w:t>
      </w:r>
      <w:proofErr w:type="spellEnd"/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</w:p>
    <w:tbl>
      <w:tblPr>
        <w:tblW w:w="8938" w:type="dxa"/>
        <w:jc w:val="center"/>
        <w:tblLayout w:type="fixed"/>
        <w:tblLook w:val="04A0" w:firstRow="1" w:lastRow="0" w:firstColumn="1" w:lastColumn="0" w:noHBand="0" w:noVBand="1"/>
      </w:tblPr>
      <w:tblGrid>
        <w:gridCol w:w="2469"/>
        <w:gridCol w:w="384"/>
        <w:gridCol w:w="964"/>
        <w:gridCol w:w="794"/>
        <w:gridCol w:w="386"/>
        <w:gridCol w:w="964"/>
        <w:gridCol w:w="794"/>
        <w:gridCol w:w="397"/>
        <w:gridCol w:w="992"/>
        <w:gridCol w:w="794"/>
      </w:tblGrid>
      <w:tr w:rsidR="0099119C" w:rsidRPr="001C61AA" w14:paraId="4CB92E78" w14:textId="77777777" w:rsidTr="00945A32">
        <w:trPr>
          <w:jc w:val="center"/>
        </w:trPr>
        <w:tc>
          <w:tcPr>
            <w:tcW w:w="2469" w:type="dxa"/>
            <w:tcBorders>
              <w:top w:val="single" w:sz="4" w:space="0" w:color="auto"/>
            </w:tcBorders>
          </w:tcPr>
          <w:p w14:paraId="649CE235" w14:textId="77777777" w:rsidR="0099119C" w:rsidRPr="007A1BB7" w:rsidRDefault="0099119C" w:rsidP="001B4B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rum MIF [</w:t>
            </w:r>
            <w:r w:rsidR="001B4B5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/ml]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19EFA5F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Early phase (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E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1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144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AF7F6A9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Critical phase (C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5-1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vAlign w:val="center"/>
          </w:tcPr>
          <w:p w14:paraId="15BE9DD2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Late phase (L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16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</w:tr>
      <w:tr w:rsidR="0099119C" w:rsidRPr="001C61AA" w14:paraId="0A177BBA" w14:textId="77777777" w:rsidTr="00945A32">
        <w:trPr>
          <w:jc w:val="center"/>
        </w:trPr>
        <w:tc>
          <w:tcPr>
            <w:tcW w:w="2469" w:type="dxa"/>
            <w:tcBorders>
              <w:bottom w:val="single" w:sz="4" w:space="0" w:color="auto"/>
              <w:right w:val="dashed" w:sz="4" w:space="0" w:color="auto"/>
            </w:tcBorders>
          </w:tcPr>
          <w:p w14:paraId="77389FBC" w14:textId="77777777" w:rsidR="0099119C" w:rsidRPr="007A1BB7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8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5254EFF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F86127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757F739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3582343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6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5F19B2B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7E8F72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3F5F997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518F70E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9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06EA2AE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7BA39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0240F93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11A5360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99119C" w:rsidRPr="001C61AA" w14:paraId="53A43815" w14:textId="77777777" w:rsidTr="00945A32">
        <w:trPr>
          <w:trHeight w:val="57"/>
          <w:jc w:val="center"/>
        </w:trPr>
        <w:tc>
          <w:tcPr>
            <w:tcW w:w="2469" w:type="dxa"/>
            <w:tcBorders>
              <w:top w:val="single" w:sz="4" w:space="0" w:color="auto"/>
              <w:right w:val="dashed" w:sz="4" w:space="0" w:color="auto"/>
            </w:tcBorders>
          </w:tcPr>
          <w:p w14:paraId="41F2415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ll </w:t>
            </w:r>
            <w:proofErr w:type="spellStart"/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s</w:t>
            </w:r>
            <w:r w:rsidRPr="00F43DA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05C2B93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1A478B4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 [8.7-16.4]</w:t>
            </w:r>
          </w:p>
        </w:tc>
        <w:tc>
          <w:tcPr>
            <w:tcW w:w="386" w:type="dxa"/>
            <w:tcBorders>
              <w:top w:val="single" w:sz="4" w:space="0" w:color="auto"/>
              <w:left w:val="dashed" w:sz="4" w:space="0" w:color="auto"/>
            </w:tcBorders>
          </w:tcPr>
          <w:p w14:paraId="45B7140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right w:val="dashed" w:sz="4" w:space="0" w:color="auto"/>
            </w:tcBorders>
          </w:tcPr>
          <w:p w14:paraId="1B877C2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 [11.9-19.8]</w:t>
            </w:r>
          </w:p>
        </w:tc>
        <w:tc>
          <w:tcPr>
            <w:tcW w:w="39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37B38FF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right w:val="dashed" w:sz="4" w:space="0" w:color="auto"/>
            </w:tcBorders>
          </w:tcPr>
          <w:p w14:paraId="7EA67A0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 [10.1-21.4]</w:t>
            </w:r>
          </w:p>
        </w:tc>
      </w:tr>
      <w:tr w:rsidR="0099119C" w:rsidRPr="001C61AA" w14:paraId="695895F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E0859D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16C642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64A0E9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21EB76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7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F6FF6E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561385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DBA614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231CEA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D2E1E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431E62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7</w:t>
            </w:r>
          </w:p>
        </w:tc>
      </w:tr>
      <w:tr w:rsidR="0099119C" w:rsidRPr="001C61AA" w14:paraId="22CE92F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067E902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06D1D6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50EE91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2 [8.9-17.8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80FFE6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8A07FDA" w14:textId="77777777" w:rsidR="0099119C" w:rsidRPr="00F0396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 [11.7-16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055A96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14FF09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 [11.5-14.1]</w:t>
            </w:r>
          </w:p>
        </w:tc>
      </w:tr>
      <w:tr w:rsidR="0099119C" w:rsidRPr="001C61AA" w14:paraId="5B0B61C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69E93DE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3F808B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D73AA8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 [7.8-14.3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962BB0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0BAE43F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 [13.0-19.8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772A36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3F2F77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 [10.0-23.9]</w:t>
            </w:r>
          </w:p>
        </w:tc>
      </w:tr>
      <w:tr w:rsidR="0099119C" w:rsidRPr="001C61AA" w14:paraId="3339CA9E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EB3AE57" w14:textId="77777777" w:rsidR="0099119C" w:rsidRPr="00326EBF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E343AA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4BA62C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D6CEEF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71794A6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5EAEA33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CB9033F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0BE688C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3BD829F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848FDB4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9</w:t>
            </w:r>
          </w:p>
        </w:tc>
      </w:tr>
      <w:tr w:rsidR="0099119C" w:rsidRPr="001C61AA" w14:paraId="375B46B7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B1EDC46" w14:textId="77777777" w:rsidR="0099119C" w:rsidRPr="00326EBF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9 year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9F5513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33927A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6 [8.1-14.9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52B43EB6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7D6B9A9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 [10.0-21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39D77A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B04847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 [9.8-26.1]</w:t>
            </w:r>
          </w:p>
        </w:tc>
      </w:tr>
      <w:tr w:rsidR="0099119C" w:rsidRPr="00452352" w14:paraId="4BF9CCF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3B4A0C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≥</w:t>
            </w: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388413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D3AB5CC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3 [10.8-18.4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05D0C4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CACF05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2 [14.6-19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18CE67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5731BAF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0 [11.4-19.6]</w:t>
            </w:r>
          </w:p>
        </w:tc>
      </w:tr>
      <w:tr w:rsidR="0099119C" w:rsidRPr="00452352" w14:paraId="65992F1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939B32B" w14:textId="77777777" w:rsidR="0099119C" w:rsidRPr="00A87DC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A87DC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ody mass index (BMI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59B475F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10DDDAD" w14:textId="77777777" w:rsidR="0099119C" w:rsidRPr="000509C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509C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BFE31B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1C5A9F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716784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411AFF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63</w:t>
            </w:r>
          </w:p>
        </w:tc>
      </w:tr>
      <w:tr w:rsidR="0099119C" w:rsidRPr="00452352" w14:paraId="5B94D20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0B139FC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MI &lt; 26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A0A593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A0D05DF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3 [7.7-11.9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50A6F7A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077B1F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8 [8.9-20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AF3F51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C0EB72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7 [10.1-26.6]</w:t>
            </w:r>
          </w:p>
        </w:tc>
      </w:tr>
      <w:tr w:rsidR="0099119C" w:rsidRPr="00452352" w14:paraId="0B0DB10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74AD479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MI ≥ 26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CC6160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648C06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9 [11.3-18.5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5008D99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7E8FA6C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4 [14.3-18.4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7FF14D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FCF341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0 [11.3-17.4]</w:t>
            </w:r>
          </w:p>
        </w:tc>
      </w:tr>
      <w:tr w:rsidR="0099119C" w:rsidRPr="00452352" w14:paraId="642BC22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74DBB4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C175DA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5771947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B5A1C6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0B00A6F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31100E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E5C953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0D4CC5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EAF5D3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898421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89</w:t>
            </w:r>
          </w:p>
        </w:tc>
      </w:tr>
      <w:tr w:rsidR="0099119C" w:rsidRPr="00452352" w14:paraId="577FB500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DC4E1B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513C0C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1D7A56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1 [9.9-15.5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28F0433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44F920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2 [8.9-18.6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BA2432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AF8025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7 [9.8-17.4]</w:t>
            </w:r>
          </w:p>
        </w:tc>
      </w:tr>
      <w:tr w:rsidR="0099119C" w:rsidRPr="00452352" w14:paraId="660F18D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94FAD9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0C29B7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4D2435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4 [7.8-17.5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316E8C7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79108B7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0 [15.4-20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AC388A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A5E7DDC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0 [11.3-26.1]</w:t>
            </w:r>
          </w:p>
        </w:tc>
      </w:tr>
      <w:tr w:rsidR="0099119C" w:rsidRPr="00452352" w14:paraId="1D0ED5FE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C37F71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A0F468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710CD8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AAAA2B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5F322B1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2AAEF1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2A2020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68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C343F0C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63A94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96183E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1</w:t>
            </w:r>
          </w:p>
        </w:tc>
      </w:tr>
      <w:tr w:rsidR="0099119C" w:rsidRPr="00452352" w14:paraId="3CAE94D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D34424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8DF387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686208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 [8.9-16.9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429B633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E3B06D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8 [11.1-19.8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981F3E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9765BD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 [10.1-22.8]</w:t>
            </w:r>
          </w:p>
        </w:tc>
      </w:tr>
      <w:tr w:rsidR="0099119C" w:rsidRPr="00452352" w14:paraId="0574F645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10918D8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AEEF9B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CEF9A0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 [9.9-15.4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EF40A1C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43347D7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0 [16.5-18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FBDCE9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FAA5B1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 [10.2-17.9]</w:t>
            </w:r>
          </w:p>
        </w:tc>
      </w:tr>
      <w:tr w:rsidR="0099119C" w:rsidRPr="00735DD8" w14:paraId="042CB30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3186D0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B1BE669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863129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3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BCD6A3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270E31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FC5207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87BE5D3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7</w:t>
            </w:r>
          </w:p>
        </w:tc>
      </w:tr>
      <w:tr w:rsidR="0099119C" w:rsidRPr="00735DD8" w14:paraId="0207ACFF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1DC280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5F82EE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D2CC4D1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 [8.9-16.7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987386E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38C97C6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0 [10.6-18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3A7492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3AEBFF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 [9.9-20.3]</w:t>
            </w:r>
          </w:p>
        </w:tc>
      </w:tr>
      <w:tr w:rsidR="0099119C" w:rsidRPr="00735DD8" w14:paraId="43F6F4E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B84579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F20914D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F72FAEF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 [8.7-14.3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39117300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D75881C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3 [15.8-21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0F39474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B9310C4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 [11.1-27.5]</w:t>
            </w:r>
          </w:p>
        </w:tc>
      </w:tr>
      <w:tr w:rsidR="0099119C" w:rsidRPr="00735DD8" w14:paraId="4E21708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41D7F7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eurysm loc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AAF80E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9F1BA4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983CF6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0B91A5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834F0C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2059BFF" w14:textId="77777777" w:rsidR="0099119C" w:rsidRPr="00006F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C3E44B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DF6B2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51EEAC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2</w:t>
            </w:r>
          </w:p>
        </w:tc>
      </w:tr>
      <w:tr w:rsidR="0099119C" w:rsidRPr="001C61AA" w14:paraId="32145CE6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3E74A5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erior circul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B1B5D7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3DCABA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 [9.1-18.3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33B27D0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172B74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3 [15.1-21.1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8EDFAC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CBB8CC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1 [10.7-21.4]</w:t>
            </w:r>
          </w:p>
        </w:tc>
      </w:tr>
      <w:tr w:rsidR="0099119C" w:rsidRPr="001C61AA" w14:paraId="4EE1F7D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23CBCA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F1DDEA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7F3AF4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 [8.4-12.6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A97B49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48F9075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 [8.4-11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49B445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39965C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 [8.4-17.7]</w:t>
            </w:r>
          </w:p>
        </w:tc>
      </w:tr>
      <w:tr w:rsidR="0099119C" w:rsidRPr="001C61AA" w14:paraId="7992C02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DED61D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6D08A6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95A0B2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E699A9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45BCBF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0ACEFE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57BCEE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9BD3BE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B0BBE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626623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9</w:t>
            </w:r>
          </w:p>
        </w:tc>
      </w:tr>
      <w:tr w:rsidR="0099119C" w:rsidRPr="001C61AA" w14:paraId="11BBFD0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0DE19E4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pping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38135F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EFF7B4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 [9.9-20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A2A128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B1507C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3 [11.2-21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0D73A9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BF0D8D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 [11.3-21.7]</w:t>
            </w:r>
          </w:p>
        </w:tc>
      </w:tr>
      <w:tr w:rsidR="0099119C" w:rsidRPr="001C61AA" w14:paraId="15923047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3E7140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0E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vascular treatment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2F7BDD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5399ED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 [8.6-15.5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3E8E91F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7E83949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2 [13.0-17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8E7499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BFF8B5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7 [9.8-20.5]</w:t>
            </w:r>
          </w:p>
        </w:tc>
      </w:tr>
      <w:tr w:rsidR="0099119C" w:rsidRPr="001C61AA" w14:paraId="7CD66886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452BDF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unt &amp; Hess gra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HH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54F03C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350A89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8612EC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34D6F4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CB2B37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E9C7AD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4210E9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339FFE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31A8E6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4</w:t>
            </w:r>
          </w:p>
        </w:tc>
      </w:tr>
      <w:tr w:rsidR="0099119C" w:rsidRPr="001C61AA" w14:paraId="4FD3DADD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874CBB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(HH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3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3B8598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24FDB1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 [7.7-17.1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C95315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2938A1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4 [12.3-21.0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1263F6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35ADCC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 [9.8-26.1]</w:t>
            </w:r>
          </w:p>
        </w:tc>
      </w:tr>
      <w:tr w:rsidR="0099119C" w:rsidRPr="001C61AA" w14:paraId="2395FCB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0D8028B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 (HH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4-5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8A641C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D35641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 [11.5-14.6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344D1A6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0CF996E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 [12.5-18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E1E5D4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DED4C5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 [10.5-20.5]</w:t>
            </w:r>
          </w:p>
        </w:tc>
      </w:tr>
      <w:tr w:rsidR="0099119C" w:rsidRPr="001C61AA" w14:paraId="1F59258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C0C0BC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. Fisher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F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52BFC2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376170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45D2DD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5B599C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2DA4CD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BC318F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56A0B5E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E6F8CB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8772F2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0</w:t>
            </w:r>
          </w:p>
        </w:tc>
      </w:tr>
      <w:tr w:rsidR="0099119C" w:rsidRPr="001C61AA" w14:paraId="5A2E8649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3A0108D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(mFS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2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54BC789E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5D6C29CD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 [6.9-15.5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198C869A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3F146F5A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 [9.8-15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0E00AC63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4AE1F987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4 [9.8-11.7]</w:t>
            </w:r>
          </w:p>
        </w:tc>
      </w:tr>
      <w:tr w:rsidR="0099119C" w:rsidRPr="001C61AA" w14:paraId="25CD154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45E27AF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  <w:r w:rsidRPr="00C54BE8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FS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3-4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1C94CE92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13C57349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 [10.4-16.7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18E46C7F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0E2307BA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3 [13.9-20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70EC17E6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2C5DCEA3" w14:textId="77777777" w:rsidR="0099119C" w:rsidRPr="0038075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07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 [10.1-21.7]</w:t>
            </w:r>
          </w:p>
        </w:tc>
      </w:tr>
      <w:tr w:rsidR="0099119C" w:rsidRPr="001C61AA" w14:paraId="6B30276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7B5813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layed cerebral ischemia (</w:t>
            </w: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92AAE3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56B27C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AE22AC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3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18EF4B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44E2E8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65CA18E" w14:textId="77777777" w:rsidR="0099119C" w:rsidRPr="006F4C7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C7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AAE7F4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354C31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5CC56F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9C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1</w:t>
            </w:r>
          </w:p>
        </w:tc>
      </w:tr>
      <w:tr w:rsidR="0099119C" w:rsidRPr="001C61AA" w14:paraId="5E46BBD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31639E3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DCI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55B86B4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1EF88CD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 [8.7-15.4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403ED15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44F2D9C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 [8.9-15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33990D2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119A0F3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 [9.2-12.2]</w:t>
            </w:r>
          </w:p>
        </w:tc>
      </w:tr>
      <w:tr w:rsidR="0099119C" w:rsidRPr="001C61AA" w14:paraId="2F2AA27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5AA0576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54451A4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7A0CE64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 [9.8-17.8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5BEC557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14979E4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 [15.1-22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17A0FBA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15E28C3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 [11.7-27.9]</w:t>
            </w:r>
          </w:p>
        </w:tc>
      </w:tr>
      <w:tr w:rsidR="0099119C" w:rsidRPr="001C61AA" w14:paraId="73C0E7FD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1A8038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CI-related</w:t>
            </w: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nfar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59B35E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5E6F575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076E45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C22FD3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55889D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0AC975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836616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942CDB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2DA822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4</w:t>
            </w:r>
          </w:p>
        </w:tc>
      </w:tr>
      <w:tr w:rsidR="0099119C" w:rsidRPr="001C61AA" w14:paraId="7E577BE0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4A90C77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 only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2F4162D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7A78E16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 [9.4-16.9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0A6C722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7D64297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 [16.3-19.8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0698B32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2B1C78E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2 [11.3-25.1]</w:t>
            </w:r>
          </w:p>
        </w:tc>
      </w:tr>
      <w:tr w:rsidR="0099119C" w:rsidRPr="001C61AA" w14:paraId="7194D65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7D383C8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-related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ar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7177067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7E410EE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 [10.4-20.4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20E67D6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4564BFA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6 [14.6-24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4518C26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61E6E2B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 [13.0-29.1]</w:t>
            </w:r>
          </w:p>
        </w:tc>
      </w:tr>
      <w:tr w:rsidR="0099119C" w:rsidRPr="001C61AA" w14:paraId="2597DF4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5EF4FC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8D4311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F6D7C8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64E3FA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2EC949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90DB4D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DE01863" w14:textId="77777777" w:rsidR="0099119C" w:rsidRPr="006F4C7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C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9147E3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23A94D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C6CD0E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4</w:t>
            </w:r>
          </w:p>
        </w:tc>
      </w:tr>
      <w:tr w:rsidR="0099119C" w:rsidRPr="001C61AA" w14:paraId="2FBF64A7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4E5C7B48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(GOSE</w:t>
            </w:r>
            <w:r w:rsidRPr="00D5152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-8</w:t>
            </w: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4CF25B9D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08B16371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 [6.9-14.3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18408B85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7F3519E5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 [9.5-16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332F6951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3CE81D78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 [10.1-19.1]</w:t>
            </w:r>
          </w:p>
        </w:tc>
      </w:tr>
      <w:tr w:rsidR="0099119C" w:rsidRPr="00452352" w14:paraId="1F6C08B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5C852F43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favorable (GOSE</w:t>
            </w:r>
            <w:r w:rsidRPr="00D5152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4</w:t>
            </w: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7C72F9F3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61EBCC99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 [10.6-15.7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2E14E406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727C76DE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 [14.8-22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2BE927CC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2AA88E68" w14:textId="77777777" w:rsidR="0099119C" w:rsidRPr="00D5152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15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 [10.5-21.7]</w:t>
            </w:r>
          </w:p>
        </w:tc>
      </w:tr>
      <w:tr w:rsidR="0099119C" w:rsidRPr="00452352" w14:paraId="71E04321" w14:textId="77777777" w:rsidTr="00945A32">
        <w:trPr>
          <w:trHeight w:val="113"/>
          <w:jc w:val="center"/>
        </w:trPr>
        <w:tc>
          <w:tcPr>
            <w:tcW w:w="2469" w:type="dxa"/>
            <w:tcBorders>
              <w:bottom w:val="single" w:sz="4" w:space="0" w:color="auto"/>
              <w:right w:val="dashed" w:sz="4" w:space="0" w:color="auto"/>
            </w:tcBorders>
          </w:tcPr>
          <w:p w14:paraId="0E96512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8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37B34F3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74F36804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9 [16.0-20.0]</w:t>
            </w:r>
          </w:p>
        </w:tc>
        <w:tc>
          <w:tcPr>
            <w:tcW w:w="386" w:type="dxa"/>
            <w:tcBorders>
              <w:left w:val="dashed" w:sz="4" w:space="0" w:color="auto"/>
              <w:bottom w:val="single" w:sz="4" w:space="0" w:color="auto"/>
            </w:tcBorders>
          </w:tcPr>
          <w:p w14:paraId="38EA5CA3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11F0A45F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3 [18.3-23.2]</w:t>
            </w:r>
          </w:p>
        </w:tc>
        <w:tc>
          <w:tcPr>
            <w:tcW w:w="39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57DE8B1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0F8B664D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6 [14.5-25.9]</w:t>
            </w:r>
          </w:p>
        </w:tc>
      </w:tr>
    </w:tbl>
    <w:p w14:paraId="437C3ACE" w14:textId="77777777" w:rsidR="0099119C" w:rsidRPr="00452352" w:rsidRDefault="0099119C" w:rsidP="0099119C">
      <w:pPr>
        <w:ind w:left="142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  <w:r w:rsidRPr="00452352">
        <w:rPr>
          <w:rFonts w:ascii="Times New Roman" w:hAnsi="Times New Roman" w:cs="Times New Roman"/>
          <w:sz w:val="16"/>
          <w:lang w:val="en-US"/>
        </w:rPr>
        <w:t xml:space="preserve">Abbreviations: DCI, delayed cerebral ischemia; GOSE, Glasgow outcome scale </w:t>
      </w:r>
      <w:r>
        <w:rPr>
          <w:rFonts w:ascii="Times New Roman" w:hAnsi="Times New Roman" w:cs="Times New Roman"/>
          <w:sz w:val="16"/>
          <w:lang w:val="en-US"/>
        </w:rPr>
        <w:t>–</w:t>
      </w:r>
      <w:r w:rsidRPr="00452352">
        <w:rPr>
          <w:rFonts w:ascii="Times New Roman" w:hAnsi="Times New Roman" w:cs="Times New Roman"/>
          <w:sz w:val="16"/>
          <w:lang w:val="en-US"/>
        </w:rPr>
        <w:t xml:space="preserve"> extended; HH, Hunt and Hess grading scale; </w:t>
      </w:r>
      <w:proofErr w:type="spellStart"/>
      <w:r w:rsidRPr="00452352">
        <w:rPr>
          <w:rFonts w:ascii="Times New Roman" w:hAnsi="Times New Roman" w:cs="Times New Roman"/>
          <w:sz w:val="16"/>
          <w:lang w:val="en-US"/>
        </w:rPr>
        <w:t>mFS</w:t>
      </w:r>
      <w:proofErr w:type="spellEnd"/>
      <w:r w:rsidRPr="00452352">
        <w:rPr>
          <w:rFonts w:ascii="Times New Roman" w:hAnsi="Times New Roman" w:cs="Times New Roman"/>
          <w:sz w:val="16"/>
          <w:lang w:val="en-US"/>
        </w:rPr>
        <w:t>, modified Fischer scale</w:t>
      </w:r>
      <w:r w:rsidRPr="00A87DC2">
        <w:rPr>
          <w:rFonts w:ascii="Times New Roman" w:hAnsi="Times New Roman" w:cs="Times New Roman"/>
          <w:sz w:val="16"/>
          <w:lang w:val="en-US"/>
        </w:rPr>
        <w:t xml:space="preserve">; 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1q, 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>25</w:t>
      </w:r>
      <w:r w:rsidR="00DD5D9E" w:rsidRPr="009F6807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th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ercentile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3q, 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>75</w:t>
      </w:r>
      <w:r w:rsidR="00DD5D9E" w:rsidRPr="009F6807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th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ercentile</w:t>
      </w:r>
      <w:r w:rsidRPr="00A87DC2">
        <w:rPr>
          <w:rFonts w:ascii="Times New Roman" w:hAnsi="Times New Roman" w:cs="Times New Roman"/>
          <w:sz w:val="16"/>
          <w:lang w:val="en-US"/>
        </w:rPr>
        <w:t xml:space="preserve">. </w:t>
      </w:r>
      <w:r w:rsidRPr="00A87DC2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a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total number </w:t>
      </w:r>
      <w:r w:rsidRPr="00452352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of patients from which samples were available</w:t>
      </w:r>
    </w:p>
    <w:p w14:paraId="0FE8C762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7035A635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5363484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1B899023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076B3C93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37FF8D2C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61D7AC8C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2A034F5A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C07F707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389C9E63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6B750372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03121132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672A6A7A" w14:textId="77777777" w:rsidR="0099119C" w:rsidRPr="002F408C" w:rsidRDefault="0099119C" w:rsidP="0099119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</w:t>
      </w:r>
      <w:r w:rsidRPr="002F408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2F408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Subgroup comparison of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MIF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 levels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in cerebrospinal fluid 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after </w:t>
      </w:r>
      <w:proofErr w:type="spellStart"/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>aSAH</w:t>
      </w:r>
      <w:proofErr w:type="spellEnd"/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</w:p>
    <w:tbl>
      <w:tblPr>
        <w:tblW w:w="8938" w:type="dxa"/>
        <w:jc w:val="center"/>
        <w:tblLayout w:type="fixed"/>
        <w:tblLook w:val="04A0" w:firstRow="1" w:lastRow="0" w:firstColumn="1" w:lastColumn="0" w:noHBand="0" w:noVBand="1"/>
      </w:tblPr>
      <w:tblGrid>
        <w:gridCol w:w="2469"/>
        <w:gridCol w:w="384"/>
        <w:gridCol w:w="964"/>
        <w:gridCol w:w="794"/>
        <w:gridCol w:w="386"/>
        <w:gridCol w:w="964"/>
        <w:gridCol w:w="794"/>
        <w:gridCol w:w="397"/>
        <w:gridCol w:w="992"/>
        <w:gridCol w:w="794"/>
      </w:tblGrid>
      <w:tr w:rsidR="0099119C" w:rsidRPr="001C61AA" w14:paraId="18325C2C" w14:textId="77777777" w:rsidTr="00945A32">
        <w:trPr>
          <w:jc w:val="center"/>
        </w:trPr>
        <w:tc>
          <w:tcPr>
            <w:tcW w:w="2469" w:type="dxa"/>
            <w:tcBorders>
              <w:top w:val="single" w:sz="4" w:space="0" w:color="auto"/>
            </w:tcBorders>
          </w:tcPr>
          <w:p w14:paraId="6143B6D1" w14:textId="77777777" w:rsidR="0099119C" w:rsidRPr="007A1BB7" w:rsidRDefault="0099119C" w:rsidP="001B4B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SF MIF [</w:t>
            </w:r>
            <w:r w:rsidR="001B4B5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/ml]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DC9615D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Early phase (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E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1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144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31A92D23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Critical phase (C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5-1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vAlign w:val="center"/>
          </w:tcPr>
          <w:p w14:paraId="42357766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Late phase (L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16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</w:tr>
      <w:tr w:rsidR="0099119C" w:rsidRPr="001C61AA" w14:paraId="3A5FCB64" w14:textId="77777777" w:rsidTr="00945A32">
        <w:trPr>
          <w:jc w:val="center"/>
        </w:trPr>
        <w:tc>
          <w:tcPr>
            <w:tcW w:w="2469" w:type="dxa"/>
            <w:tcBorders>
              <w:bottom w:val="single" w:sz="4" w:space="0" w:color="auto"/>
              <w:right w:val="dashed" w:sz="4" w:space="0" w:color="auto"/>
            </w:tcBorders>
          </w:tcPr>
          <w:p w14:paraId="5F06CED6" w14:textId="77777777" w:rsidR="0099119C" w:rsidRPr="007A1BB7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8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2339D33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C67C46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33E6C02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36670B2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6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2A24000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22302F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5435641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1F4DC68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9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05C72DA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2E062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11AED46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7B16F27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99119C" w:rsidRPr="001C61AA" w14:paraId="537DF171" w14:textId="77777777" w:rsidTr="00945A32">
        <w:trPr>
          <w:trHeight w:val="57"/>
          <w:jc w:val="center"/>
        </w:trPr>
        <w:tc>
          <w:tcPr>
            <w:tcW w:w="2469" w:type="dxa"/>
            <w:tcBorders>
              <w:top w:val="single" w:sz="4" w:space="0" w:color="auto"/>
              <w:right w:val="dashed" w:sz="4" w:space="0" w:color="auto"/>
            </w:tcBorders>
          </w:tcPr>
          <w:p w14:paraId="080A9C5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ll </w:t>
            </w:r>
            <w:proofErr w:type="spellStart"/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s</w:t>
            </w:r>
            <w:r w:rsidRPr="00F43DA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1A1D57E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72C1202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6 [27.1-33.7]</w:t>
            </w:r>
          </w:p>
        </w:tc>
        <w:tc>
          <w:tcPr>
            <w:tcW w:w="386" w:type="dxa"/>
            <w:tcBorders>
              <w:top w:val="single" w:sz="4" w:space="0" w:color="auto"/>
              <w:left w:val="dashed" w:sz="4" w:space="0" w:color="auto"/>
            </w:tcBorders>
          </w:tcPr>
          <w:p w14:paraId="75FAD0E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right w:val="dashed" w:sz="4" w:space="0" w:color="auto"/>
            </w:tcBorders>
          </w:tcPr>
          <w:p w14:paraId="322D273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6 [22.1-33.6]</w:t>
            </w:r>
          </w:p>
        </w:tc>
        <w:tc>
          <w:tcPr>
            <w:tcW w:w="39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0946B8E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7930782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[29.0-31.8]</w:t>
            </w:r>
          </w:p>
        </w:tc>
      </w:tr>
      <w:tr w:rsidR="0099119C" w:rsidRPr="001C61AA" w14:paraId="75A8DA6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1A4595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904178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D0857D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41F726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573DCF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8F0AE9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466E65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A9F91D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6A9BC3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8A67A2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8</w:t>
            </w:r>
          </w:p>
        </w:tc>
      </w:tr>
      <w:tr w:rsidR="0099119C" w:rsidRPr="001C61AA" w14:paraId="53ECF0DF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69D03A2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4549B3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CD2DEF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7 [29.1-34.2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0C0E29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2C125CD" w14:textId="77777777" w:rsidR="0099119C" w:rsidRPr="00F0396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 [31.2-33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6D401D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E56685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[29.8-30.1]</w:t>
            </w:r>
          </w:p>
        </w:tc>
      </w:tr>
      <w:tr w:rsidR="0099119C" w:rsidRPr="001C61AA" w14:paraId="7B4A4F7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3E1882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E323F8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8BAF5D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9 [27.1-31.7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2775A82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7C177E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8 [16.6-33.6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420A8B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3F4396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8 [27.4-32.1]</w:t>
            </w:r>
          </w:p>
        </w:tc>
      </w:tr>
      <w:tr w:rsidR="0099119C" w:rsidRPr="001C61AA" w14:paraId="039D4BDD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CD6C983" w14:textId="77777777" w:rsidR="0099119C" w:rsidRPr="00326EBF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6FDA59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BC68D9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B31A2E2" w14:textId="77777777" w:rsidR="0099119C" w:rsidRPr="0016636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663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9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5A427C36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3A401B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5E31BCF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4AE8281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5D17271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F204254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0</w:t>
            </w:r>
          </w:p>
        </w:tc>
      </w:tr>
      <w:tr w:rsidR="0099119C" w:rsidRPr="001C61AA" w14:paraId="48B917F0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4740B5E" w14:textId="77777777" w:rsidR="0099119C" w:rsidRPr="00326EBF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9 year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2E4E3D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204E4D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8 [17.9-32.5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0CC58CF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1A77E055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 [28.2-33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3E5DC4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440102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[29.0-31.0]</w:t>
            </w:r>
          </w:p>
        </w:tc>
      </w:tr>
      <w:tr w:rsidR="0099119C" w:rsidRPr="00452352" w14:paraId="3C43F93F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FD8359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≥</w:t>
            </w: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48DC9A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E7E3B8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9 [31.5-33.9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BBE696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2DF949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8 [18.4-35.0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653AFB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3897B1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8 [26.4-32.1]</w:t>
            </w:r>
          </w:p>
        </w:tc>
      </w:tr>
      <w:tr w:rsidR="0099119C" w:rsidRPr="00452352" w14:paraId="19B0982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6BDC234" w14:textId="77777777" w:rsidR="0099119C" w:rsidRPr="00A87DC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A87DC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ody mass index (BMI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8CFEFF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C360E4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59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0CFA0E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85D6EB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36DAC1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170A68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71</w:t>
            </w:r>
          </w:p>
        </w:tc>
      </w:tr>
      <w:tr w:rsidR="0099119C" w:rsidRPr="00452352" w14:paraId="7AA59BA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6C8E7B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MI &lt; 26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46EBE3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782F55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5 [30.1-34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60A72B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9DF3F6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8 [26.1-33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4902E5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A4F2E0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8 [29.0-31.0]</w:t>
            </w:r>
          </w:p>
        </w:tc>
      </w:tr>
      <w:tr w:rsidR="0099119C" w:rsidRPr="00452352" w14:paraId="17E22449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E506E91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MI ≥ 26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EAE8CE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960B77C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6 [22.1-32.3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E6BFF0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02316B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6 [14.9-35.0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D2C4C2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771E81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9 [28.5-32.1]</w:t>
            </w:r>
          </w:p>
        </w:tc>
      </w:tr>
      <w:tr w:rsidR="0099119C" w:rsidRPr="00452352" w14:paraId="6B56AC97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996BB2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6963DE1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CD0A67F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B90341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62B7461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C1C8A3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DEF9681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8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4B6DBEFC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C44A78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0DAF78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15</w:t>
            </w:r>
          </w:p>
        </w:tc>
      </w:tr>
      <w:tr w:rsidR="0099119C" w:rsidRPr="00452352" w14:paraId="4DA801A0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727FFAF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488D86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0E3D78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4 [30.1-34.1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5FD0B25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456419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0 [26.3-33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C2022F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7EA2C0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9 [29.6-30.2]</w:t>
            </w:r>
          </w:p>
        </w:tc>
      </w:tr>
      <w:tr w:rsidR="0099119C" w:rsidRPr="00452352" w14:paraId="2D0725C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153455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298223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165DC1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5 [21.7-32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BB85F9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B377DB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7 [17.5-35.1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ADEC43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F1AAA61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7 [24.2-33.0]</w:t>
            </w:r>
          </w:p>
        </w:tc>
      </w:tr>
      <w:tr w:rsidR="0099119C" w:rsidRPr="00452352" w14:paraId="1AA766F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64020C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536269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97366D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B3C325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4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F6452A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6C4A89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184785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70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20A0A2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6357FB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D719D2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0</w:t>
            </w:r>
          </w:p>
        </w:tc>
      </w:tr>
      <w:tr w:rsidR="0099119C" w:rsidRPr="00452352" w14:paraId="77789496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2326049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48B268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95173F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5 [26.4-33.4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4DB892C" w14:textId="77777777" w:rsidR="0099119C" w:rsidRPr="008616A9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16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52A5C24" w14:textId="77777777" w:rsidR="0099119C" w:rsidRPr="008616A9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16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 [26.5-33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51D8DF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9DD3CF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[29.5-31.8]</w:t>
            </w:r>
          </w:p>
        </w:tc>
      </w:tr>
      <w:tr w:rsidR="0099119C" w:rsidRPr="00452352" w14:paraId="51252AFE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67E93BEC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9ACA94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FE6A26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 [28.8-33.6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DF1C181" w14:textId="77777777" w:rsidR="0099119C" w:rsidRPr="008616A9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16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E995B96" w14:textId="77777777" w:rsidR="0099119C" w:rsidRPr="008616A9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16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9 [9.2-25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C5B6EB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AB371E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2 [25.7-28.8]</w:t>
            </w:r>
          </w:p>
        </w:tc>
      </w:tr>
      <w:tr w:rsidR="0099119C" w:rsidRPr="00452352" w14:paraId="0C6D3DA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9EF332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88A5A0E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EAD7A5E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03C333B" w14:textId="77777777" w:rsidR="0099119C" w:rsidRPr="00EB6EF7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086120F" w14:textId="77777777" w:rsidR="0099119C" w:rsidRPr="00124D86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26FA90E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0B57599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2</w:t>
            </w:r>
          </w:p>
        </w:tc>
      </w:tr>
      <w:tr w:rsidR="0099119C" w:rsidRPr="00452352" w14:paraId="012B2D77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5E23B8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312956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AFAE883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7 [27.8-34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6B6BDBB" w14:textId="77777777" w:rsidR="0099119C" w:rsidRPr="00F05F3B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5F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0B99AE77" w14:textId="77777777" w:rsidR="0099119C" w:rsidRPr="00F05F3B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5F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8 [22.1-33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1C6C48E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16F2D56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0 [29.9-32.1]</w:t>
            </w:r>
          </w:p>
        </w:tc>
      </w:tr>
      <w:tr w:rsidR="0099119C" w:rsidRPr="00452352" w14:paraId="4434F30E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07BCCF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8727240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995DCE3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9 [24.0-31.9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4547CFEC" w14:textId="77777777" w:rsidR="0099119C" w:rsidRPr="00F05F3B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F007A4E" w14:textId="77777777" w:rsidR="0099119C" w:rsidRPr="00F05F3B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2 [23.8-34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060FFEC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4469E55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 [26.3-29.1]</w:t>
            </w:r>
          </w:p>
        </w:tc>
      </w:tr>
      <w:tr w:rsidR="0099119C" w:rsidRPr="001C61AA" w14:paraId="654C4C1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E5D2F9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eurysm loc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7F75C9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7A8EC0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674493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62ADB4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52A906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CF28AF3" w14:textId="77777777" w:rsidR="0099119C" w:rsidRPr="002879DE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9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FC9435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7299A9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21BF32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4</w:t>
            </w:r>
          </w:p>
        </w:tc>
      </w:tr>
      <w:tr w:rsidR="0099119C" w:rsidRPr="001C61AA" w14:paraId="1DAE63D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3B1063F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erior circul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ED8423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970198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5 [25.9-32.8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C8F639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3EDAAF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 [24.6-34.1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FC4CE9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C37A47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8 [27.4-31.0]</w:t>
            </w:r>
          </w:p>
        </w:tc>
      </w:tr>
      <w:tr w:rsidR="0099119C" w:rsidRPr="001C61AA" w14:paraId="0E66ABB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63928C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9DEA6A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DAB086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6 [28.2-34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56E9E8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FC3861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 [20.3-29.6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AFC084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1D6898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7 [30.8-31.8]</w:t>
            </w:r>
          </w:p>
        </w:tc>
      </w:tr>
      <w:tr w:rsidR="0099119C" w:rsidRPr="001C61AA" w14:paraId="658522F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3D6D47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3A0ACA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60D101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E2FE2E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E20A4D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561902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AE4B26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429C67F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4D4D1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19252F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7</w:t>
            </w:r>
          </w:p>
        </w:tc>
      </w:tr>
      <w:tr w:rsidR="0099119C" w:rsidRPr="001C61AA" w14:paraId="195858B9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3F9A829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pping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591D18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61ED6C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2 [28.9-32.1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4822110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DF4A5C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2 [27.6-34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D892B9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2595D2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 [30.1-33.3]</w:t>
            </w:r>
          </w:p>
        </w:tc>
      </w:tr>
      <w:tr w:rsidR="0099119C" w:rsidRPr="001C61AA" w14:paraId="494EF475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6D506EB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0E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vascular treatment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1B48DE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6B53AA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6 [26.4-34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3196E63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0509A60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8 [18.4-33.1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E32B47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A42A20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9 [28.2-30.6]</w:t>
            </w:r>
          </w:p>
        </w:tc>
      </w:tr>
      <w:tr w:rsidR="0099119C" w:rsidRPr="001C61AA" w14:paraId="59DC945D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505076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unt &amp; Hess gra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HH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CF96DD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7F74A6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4EF7E2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42C7ABB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1131D2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552A90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5F2A4F8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53A9E6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4DBA88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1</w:t>
            </w:r>
          </w:p>
        </w:tc>
      </w:tr>
      <w:tr w:rsidR="0099119C" w:rsidRPr="001C61AA" w14:paraId="4E455DD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E34876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(HH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3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03B6F8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3328AA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6 [28.3-34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4FDDEC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1A57E49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6 [16.6-33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8E9311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50D676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9 [28.2-30.7]</w:t>
            </w:r>
          </w:p>
        </w:tc>
      </w:tr>
      <w:tr w:rsidR="0099119C" w:rsidRPr="001C61AA" w14:paraId="257D326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62D14F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 (HH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4-5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A8ADD4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C574BC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4 [26.7-31.5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C01DA9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0E2CBF6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3 [28.3-34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5B6E03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3C4F1C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7 [30.1-32.4]</w:t>
            </w:r>
          </w:p>
        </w:tc>
      </w:tr>
      <w:tr w:rsidR="0099119C" w:rsidRPr="001C61AA" w14:paraId="0844E9B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F0410C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. Fisher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F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A03ACC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A093BD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F4A961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8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B6D573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CB77E7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67AAE5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B7FDC2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2ECBF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553BB4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9119C" w:rsidRPr="001C61AA" w14:paraId="1B54CA6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56C5DCA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(mFS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2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7FAFCD95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166ECD2F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6 [30.8-32.9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33C247E3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3F4C91B4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3 [23.1-31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777E6FBE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4891C58F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119C" w:rsidRPr="001C61AA" w14:paraId="43DF324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1EE5A7E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  <w:r w:rsidRPr="00C54BE8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FS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3-4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6B667A77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5575209D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2 [24.8-34.0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09710AC5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50B6D1FA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 [22.5-34.4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10A23652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3A0A9ABE" w14:textId="77777777" w:rsidR="0099119C" w:rsidRPr="00BB657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B65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[29.0-31.8]</w:t>
            </w:r>
          </w:p>
        </w:tc>
      </w:tr>
      <w:tr w:rsidR="0099119C" w:rsidRPr="001C61AA" w14:paraId="6C346EF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498C40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layed cerebral ischemia (</w:t>
            </w: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3A5328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38F89A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49FCE9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1C630C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5B4B2B8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DD181AD" w14:textId="77777777" w:rsidR="0099119C" w:rsidRPr="006D3F83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D3F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968CD6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49D809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95A672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9119C" w:rsidRPr="001C61AA" w14:paraId="63FD9960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329259E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DCI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339051D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42A01A7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 [30.5-34.3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1324290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6D46338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 [25.9-33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3932A66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6727268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119C" w:rsidRPr="001C61AA" w14:paraId="5900F6C7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12F1E8A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6576C39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1839E31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9 [26.4-32.4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7FCA2A3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09C2950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 [21.0-33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08DB78D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66B8C24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 [29.0-31.8]</w:t>
            </w:r>
          </w:p>
        </w:tc>
      </w:tr>
      <w:tr w:rsidR="0099119C" w:rsidRPr="001C61AA" w14:paraId="1660A02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5080ED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CI-related</w:t>
            </w: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nfar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12EA3E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551AAA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90DBB0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ECD42B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384C59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79CEF4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0A950E5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354611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71CC93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4</w:t>
            </w:r>
          </w:p>
        </w:tc>
      </w:tr>
      <w:tr w:rsidR="0099119C" w:rsidRPr="001C61AA" w14:paraId="5FF1A816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13ED734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 only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176B521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0B390F2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0 [17.0-32.3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270719F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567D026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8 [16.5-33.0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14D2478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620E76D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9 [28.2-30.7]</w:t>
            </w:r>
          </w:p>
        </w:tc>
      </w:tr>
      <w:tr w:rsidR="0099119C" w:rsidRPr="001C61AA" w14:paraId="66B52B26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54CA449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-related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ar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6EB6EEB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7AF188D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5 [30.9-32.4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1F1CC67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2DF70CB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9 [32.2-34.8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79AF8C8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5EAE7B1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7 [30.1-33.2]</w:t>
            </w:r>
          </w:p>
        </w:tc>
      </w:tr>
      <w:tr w:rsidR="0099119C" w:rsidRPr="001C61AA" w14:paraId="354402A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F452C1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BB86B2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5CF3B55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C80ECA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2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49047E6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C7292F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27D854B" w14:textId="77777777" w:rsidR="0099119C" w:rsidRPr="006F4C7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2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046F6D7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1C7DC5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B5D4C4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6</w:t>
            </w:r>
          </w:p>
        </w:tc>
      </w:tr>
      <w:tr w:rsidR="0099119C" w:rsidRPr="001C61AA" w14:paraId="3A0DB6B0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0D25B53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(GOSE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-8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7AA64AA2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588A1D84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8 [20.0-32.1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459B23C0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6BB74B92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 [16.6-30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71DB2389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7EEF3694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9 [29.9-31.8]</w:t>
            </w:r>
          </w:p>
        </w:tc>
      </w:tr>
      <w:tr w:rsidR="0099119C" w:rsidRPr="00452352" w14:paraId="385073A0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3B265F9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favorab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523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OSE</w:t>
            </w:r>
            <w:r w:rsidRPr="0045235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4</w:t>
            </w:r>
            <w:r w:rsidRPr="004523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4A2D3184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42D167C0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6 [29.4-32.2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7685FF92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0DAA878B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6 [26.7-33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621E8A94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48B73A9D" w14:textId="77777777" w:rsidR="0099119C" w:rsidRPr="002B6DE5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6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 [26.3-31.6]</w:t>
            </w:r>
          </w:p>
        </w:tc>
      </w:tr>
      <w:tr w:rsidR="0099119C" w:rsidRPr="00452352" w14:paraId="3331B4CF" w14:textId="77777777" w:rsidTr="00945A32">
        <w:trPr>
          <w:trHeight w:val="113"/>
          <w:jc w:val="center"/>
        </w:trPr>
        <w:tc>
          <w:tcPr>
            <w:tcW w:w="2469" w:type="dxa"/>
            <w:tcBorders>
              <w:bottom w:val="single" w:sz="4" w:space="0" w:color="auto"/>
              <w:right w:val="dashed" w:sz="4" w:space="0" w:color="auto"/>
            </w:tcBorders>
          </w:tcPr>
          <w:p w14:paraId="01708BC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8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55AE41A8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19199C02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.0 [32.6-34.8]</w:t>
            </w:r>
          </w:p>
        </w:tc>
        <w:tc>
          <w:tcPr>
            <w:tcW w:w="386" w:type="dxa"/>
            <w:tcBorders>
              <w:left w:val="dashed" w:sz="4" w:space="0" w:color="auto"/>
              <w:bottom w:val="single" w:sz="4" w:space="0" w:color="auto"/>
            </w:tcBorders>
          </w:tcPr>
          <w:p w14:paraId="0682ACB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5E2937A8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0 [34.0-35.5]</w:t>
            </w:r>
          </w:p>
        </w:tc>
        <w:tc>
          <w:tcPr>
            <w:tcW w:w="39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6E490AEF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03356A0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9 [29.7-30.1]</w:t>
            </w:r>
          </w:p>
        </w:tc>
      </w:tr>
    </w:tbl>
    <w:p w14:paraId="14F2455E" w14:textId="77777777" w:rsidR="0099119C" w:rsidRPr="00452352" w:rsidRDefault="0099119C" w:rsidP="0099119C">
      <w:pPr>
        <w:ind w:left="142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  <w:r w:rsidRPr="00452352">
        <w:rPr>
          <w:rFonts w:ascii="Times New Roman" w:hAnsi="Times New Roman" w:cs="Times New Roman"/>
          <w:sz w:val="16"/>
          <w:lang w:val="en-US"/>
        </w:rPr>
        <w:t xml:space="preserve">Abbreviations: DCI, delayed cerebral ischemia; GOSE, Glasgow outcome scale </w:t>
      </w:r>
      <w:r>
        <w:rPr>
          <w:rFonts w:ascii="Times New Roman" w:hAnsi="Times New Roman" w:cs="Times New Roman"/>
          <w:sz w:val="16"/>
          <w:lang w:val="en-US"/>
        </w:rPr>
        <w:t>–</w:t>
      </w:r>
      <w:r w:rsidRPr="00452352">
        <w:rPr>
          <w:rFonts w:ascii="Times New Roman" w:hAnsi="Times New Roman" w:cs="Times New Roman"/>
          <w:sz w:val="16"/>
          <w:lang w:val="en-US"/>
        </w:rPr>
        <w:t xml:space="preserve"> extended; HH, Hunt and Hess grading scale; </w:t>
      </w:r>
      <w:proofErr w:type="spellStart"/>
      <w:r w:rsidRPr="00452352">
        <w:rPr>
          <w:rFonts w:ascii="Times New Roman" w:hAnsi="Times New Roman" w:cs="Times New Roman"/>
          <w:sz w:val="16"/>
          <w:lang w:val="en-US"/>
        </w:rPr>
        <w:t>mFS</w:t>
      </w:r>
      <w:proofErr w:type="spellEnd"/>
      <w:r w:rsidRPr="00452352">
        <w:rPr>
          <w:rFonts w:ascii="Times New Roman" w:hAnsi="Times New Roman" w:cs="Times New Roman"/>
          <w:sz w:val="16"/>
          <w:lang w:val="en-US"/>
        </w:rPr>
        <w:t>, modified Fischer scale</w:t>
      </w:r>
      <w:r w:rsidRPr="00A87DC2">
        <w:rPr>
          <w:rFonts w:ascii="Times New Roman" w:hAnsi="Times New Roman" w:cs="Times New Roman"/>
          <w:sz w:val="16"/>
          <w:lang w:val="en-US"/>
        </w:rPr>
        <w:t xml:space="preserve">; 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1q, 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>25</w:t>
      </w:r>
      <w:r w:rsidR="00DD5D9E" w:rsidRPr="00377876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th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ercentile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3q, 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>75</w:t>
      </w:r>
      <w:r w:rsidR="00DD5D9E" w:rsidRPr="00377876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th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ercentile</w:t>
      </w:r>
      <w:r w:rsidRPr="00A87DC2">
        <w:rPr>
          <w:rFonts w:ascii="Times New Roman" w:hAnsi="Times New Roman" w:cs="Times New Roman"/>
          <w:sz w:val="16"/>
          <w:lang w:val="en-US"/>
        </w:rPr>
        <w:t xml:space="preserve">. </w:t>
      </w:r>
      <w:r w:rsidRPr="00A87DC2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a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total number </w:t>
      </w:r>
      <w:r w:rsidRPr="00452352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of patients from which samples were available</w:t>
      </w:r>
    </w:p>
    <w:p w14:paraId="2D5BDB4D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37F8DCA2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61350D83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4B54528D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7CEFBDA4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144B354A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24482356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7E8070B5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2070C11F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20AD955C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3E47AEC2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F081520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41F65DC" w14:textId="77777777" w:rsidR="0099119C" w:rsidRPr="002F408C" w:rsidRDefault="0099119C" w:rsidP="0099119C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. </w:t>
      </w:r>
      <w:r w:rsidRPr="002F408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2F408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Subgroup comparison of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MIF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 levels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val="en-US"/>
        </w:rPr>
        <w:t>microdialysate</w:t>
      </w:r>
      <w:proofErr w:type="spellEnd"/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after </w:t>
      </w:r>
      <w:proofErr w:type="spellStart"/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>aSAH</w:t>
      </w:r>
      <w:proofErr w:type="spellEnd"/>
      <w:r w:rsidRPr="002F408C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</w:p>
    <w:tbl>
      <w:tblPr>
        <w:tblW w:w="8938" w:type="dxa"/>
        <w:jc w:val="center"/>
        <w:tblLayout w:type="fixed"/>
        <w:tblLook w:val="04A0" w:firstRow="1" w:lastRow="0" w:firstColumn="1" w:lastColumn="0" w:noHBand="0" w:noVBand="1"/>
      </w:tblPr>
      <w:tblGrid>
        <w:gridCol w:w="2469"/>
        <w:gridCol w:w="384"/>
        <w:gridCol w:w="964"/>
        <w:gridCol w:w="794"/>
        <w:gridCol w:w="386"/>
        <w:gridCol w:w="964"/>
        <w:gridCol w:w="794"/>
        <w:gridCol w:w="397"/>
        <w:gridCol w:w="992"/>
        <w:gridCol w:w="794"/>
      </w:tblGrid>
      <w:tr w:rsidR="0099119C" w:rsidRPr="001C61AA" w14:paraId="5151171F" w14:textId="77777777" w:rsidTr="00945A32">
        <w:trPr>
          <w:jc w:val="center"/>
        </w:trPr>
        <w:tc>
          <w:tcPr>
            <w:tcW w:w="2469" w:type="dxa"/>
            <w:tcBorders>
              <w:top w:val="single" w:sz="4" w:space="0" w:color="auto"/>
            </w:tcBorders>
          </w:tcPr>
          <w:p w14:paraId="53937EB7" w14:textId="77777777" w:rsidR="0099119C" w:rsidRPr="007A1BB7" w:rsidRDefault="0099119C" w:rsidP="001B4B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 MIF [</w:t>
            </w:r>
            <w:r w:rsidR="001B4B5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/ml]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5C710B7E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Early phase (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E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1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144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7D2D8E1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Critical phase (C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5-1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183" w:type="dxa"/>
            <w:gridSpan w:val="3"/>
            <w:tcBorders>
              <w:top w:val="single" w:sz="4" w:space="0" w:color="auto"/>
            </w:tcBorders>
            <w:vAlign w:val="center"/>
          </w:tcPr>
          <w:p w14:paraId="6ED73675" w14:textId="77777777" w:rsidR="0099119C" w:rsidRPr="002B5C5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Late phase (L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P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16</w:t>
            </w:r>
            <w:r w:rsidRPr="0056300B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bscript"/>
                <w:lang w:val="en-US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)</w:t>
            </w:r>
          </w:p>
        </w:tc>
      </w:tr>
      <w:tr w:rsidR="0099119C" w:rsidRPr="001C61AA" w14:paraId="718BE446" w14:textId="77777777" w:rsidTr="00945A32">
        <w:trPr>
          <w:jc w:val="center"/>
        </w:trPr>
        <w:tc>
          <w:tcPr>
            <w:tcW w:w="2469" w:type="dxa"/>
            <w:tcBorders>
              <w:bottom w:val="single" w:sz="4" w:space="0" w:color="auto"/>
              <w:right w:val="dashed" w:sz="4" w:space="0" w:color="auto"/>
            </w:tcBorders>
          </w:tcPr>
          <w:p w14:paraId="2EF0DA67" w14:textId="77777777" w:rsidR="0099119C" w:rsidRPr="007A1BB7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38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68F7689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674A4D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73E50EE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357A316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6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2BC602C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665554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5885351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0953C62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9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6DE64CA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17146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  <w:p w14:paraId="0B77ACA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</w:t>
            </w:r>
            <w:r w:rsidRPr="001B3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q-3.q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794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09287E8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119A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99119C" w:rsidRPr="001C61AA" w14:paraId="18344335" w14:textId="77777777" w:rsidTr="00945A32">
        <w:trPr>
          <w:trHeight w:val="57"/>
          <w:jc w:val="center"/>
        </w:trPr>
        <w:tc>
          <w:tcPr>
            <w:tcW w:w="2469" w:type="dxa"/>
            <w:tcBorders>
              <w:top w:val="single" w:sz="4" w:space="0" w:color="auto"/>
              <w:right w:val="dashed" w:sz="4" w:space="0" w:color="auto"/>
            </w:tcBorders>
          </w:tcPr>
          <w:p w14:paraId="1EC157B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ll </w:t>
            </w:r>
            <w:proofErr w:type="spellStart"/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s</w:t>
            </w:r>
            <w:r w:rsidRPr="00F43DA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4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7A4E5B0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2B07C03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[0.2-15.1]</w:t>
            </w:r>
          </w:p>
        </w:tc>
        <w:tc>
          <w:tcPr>
            <w:tcW w:w="386" w:type="dxa"/>
            <w:tcBorders>
              <w:top w:val="single" w:sz="4" w:space="0" w:color="auto"/>
              <w:left w:val="dashed" w:sz="4" w:space="0" w:color="auto"/>
            </w:tcBorders>
          </w:tcPr>
          <w:p w14:paraId="6365C45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right w:val="dashed" w:sz="4" w:space="0" w:color="auto"/>
            </w:tcBorders>
          </w:tcPr>
          <w:p w14:paraId="522A069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[0.3-5.7]</w:t>
            </w:r>
          </w:p>
        </w:tc>
        <w:tc>
          <w:tcPr>
            <w:tcW w:w="39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314B7F2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385B0DF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[1.3-8.1]</w:t>
            </w:r>
          </w:p>
        </w:tc>
      </w:tr>
      <w:tr w:rsidR="0099119C" w:rsidRPr="001C61AA" w14:paraId="2F9C713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80306B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726939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DF90FA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6D94C1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947BA9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FCEC05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9B6E43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85DD47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2ABD16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48C90D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5</w:t>
            </w:r>
          </w:p>
        </w:tc>
      </w:tr>
      <w:tr w:rsidR="0099119C" w:rsidRPr="001C61AA" w14:paraId="3FDB693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1FAF921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D851B2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67099D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1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8CA96B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F039FA6" w14:textId="77777777" w:rsidR="0099119C" w:rsidRPr="00F0396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[0.1-3.0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910889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A55925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99119C" w:rsidRPr="001C61AA" w14:paraId="2699212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F5F847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E6AD41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357CCB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[0.2-17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2A55C8F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80BC44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[0.6-7.8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675F77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6A36CF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 [1.8-8.7]</w:t>
            </w:r>
          </w:p>
        </w:tc>
      </w:tr>
      <w:tr w:rsidR="0099119C" w:rsidRPr="001C61AA" w14:paraId="7C1A3599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B9A40BE" w14:textId="77777777" w:rsidR="0099119C" w:rsidRPr="00326EBF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7B295D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92BF4C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65A9106" w14:textId="77777777" w:rsidR="0099119C" w:rsidRPr="00C62307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6230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71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B7A4A07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D76C6E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0B8ABDD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7A5F601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4DB7175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19C8153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7</w:t>
            </w:r>
          </w:p>
        </w:tc>
      </w:tr>
      <w:tr w:rsidR="0099119C" w:rsidRPr="001C61AA" w14:paraId="658964E5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48736BB" w14:textId="77777777" w:rsidR="0099119C" w:rsidRPr="00326EBF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9 year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24B590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FA465F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[0.1-3.6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20E8CCE9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1E09DD1D" w14:textId="77777777" w:rsidR="0099119C" w:rsidRPr="001C61A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 [0.4-3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B746C8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C74BD2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[0.4-5.3]</w:t>
            </w:r>
          </w:p>
        </w:tc>
      </w:tr>
      <w:tr w:rsidR="0099119C" w:rsidRPr="00452352" w14:paraId="23213DF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2F09C5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≥</w:t>
            </w: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3AA150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EF4ED6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1 [3.0-20.8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4544760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E712D9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 [0.3-9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6EE7FB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6A5D67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4 [2.0-7.5]</w:t>
            </w:r>
          </w:p>
        </w:tc>
      </w:tr>
      <w:tr w:rsidR="0099119C" w:rsidRPr="00452352" w14:paraId="7718EDE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D520E8E" w14:textId="77777777" w:rsidR="0099119C" w:rsidRPr="00A87DC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A87DC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Body mass index (BMI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0054CC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65F5D6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06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538F6D4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060C28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B132DD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9D2CD41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0</w:t>
            </w:r>
          </w:p>
        </w:tc>
      </w:tr>
      <w:tr w:rsidR="0099119C" w:rsidRPr="00452352" w14:paraId="5ACEECB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26BDF6F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MI &lt; 26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F676C6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DB7A04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7 [0.2-11.1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88BFE3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4DA334B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3 [0.2-12.8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092AB3B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63E304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5 [1.3-8.1]</w:t>
            </w:r>
          </w:p>
        </w:tc>
      </w:tr>
      <w:tr w:rsidR="0099119C" w:rsidRPr="00452352" w14:paraId="39A621B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F5CB313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MI ≥ 26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24EC46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2D0AD5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0 [0.2-15.1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A96658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6C1C91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 [0.5-4.4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34CDB3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6828E9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2 [1.5-11.3]</w:t>
            </w:r>
          </w:p>
        </w:tc>
      </w:tr>
      <w:tr w:rsidR="0099119C" w:rsidRPr="00452352" w14:paraId="2841935C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568F71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6DB5C3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86D41F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28832A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0E0B80F1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A5E5C5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10957B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E75CBD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81A975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F2D4F2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55</w:t>
            </w:r>
          </w:p>
        </w:tc>
      </w:tr>
      <w:tr w:rsidR="0099119C" w:rsidRPr="00452352" w14:paraId="21C69F4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6BEF94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76CFB5F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AF42D6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2 [5.4-17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47D88C1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EF4158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 [0.2-3.4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4EAA57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8DAED1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4 [2.0-7.5]</w:t>
            </w:r>
          </w:p>
        </w:tc>
      </w:tr>
      <w:tr w:rsidR="0099119C" w:rsidRPr="00452352" w14:paraId="0ED0463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BD8BC9B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4C87C66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A5912B9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 [0.2-11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630097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7BE8E8C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 [1.2-10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13741D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FE567E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5 [0.8-13.7]</w:t>
            </w:r>
          </w:p>
        </w:tc>
      </w:tr>
      <w:tr w:rsidR="0099119C" w:rsidRPr="00452352" w14:paraId="6DE3739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721728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933B61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FDDF67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144DFB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6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A482B7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DB7DA2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1390247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43193E3A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A75082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6C63B73" w14:textId="77777777" w:rsidR="0099119C" w:rsidRPr="001A6160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16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6</w:t>
            </w:r>
          </w:p>
        </w:tc>
      </w:tr>
      <w:tr w:rsidR="0099119C" w:rsidRPr="00452352" w14:paraId="1FA977FE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9D6F06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5D26DD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4CC048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[1.8-14.1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21D696D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4064BFB8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6 [0.4-10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41BCFF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A06BDB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[3.1-9.3]</w:t>
            </w:r>
          </w:p>
        </w:tc>
      </w:tr>
      <w:tr w:rsidR="0099119C" w:rsidRPr="00452352" w14:paraId="752A9A0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36D0292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80876D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7C36A0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[0.2-17.4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EC82FB0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10DA7145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 [0.3-2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738212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F5BF09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 [0.2-0.5]</w:t>
            </w:r>
          </w:p>
        </w:tc>
      </w:tr>
      <w:tr w:rsidR="0099119C" w:rsidRPr="00452352" w14:paraId="6A98A78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E63634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3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5E42369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C2F48C9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D083877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F6AE0D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0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241112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53C6FC5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99119C" w:rsidRPr="00452352" w14:paraId="26C5668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D604434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1256E62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4088A3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[0.2-11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6ABD12D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88479B9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 [0.2-3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D3E87E5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2F0464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[1.3-11.3]</w:t>
            </w:r>
          </w:p>
        </w:tc>
      </w:tr>
      <w:tr w:rsidR="0099119C" w:rsidRPr="00452352" w14:paraId="49D276B1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7DFAA36D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35C85C2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F843260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[0.2-17.0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D8D70FA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6341A6F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7 [1.9-10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7E6F8A6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2DE00D2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[1.5-8.1]</w:t>
            </w:r>
          </w:p>
        </w:tc>
      </w:tr>
      <w:tr w:rsidR="0099119C" w:rsidRPr="001C61AA" w14:paraId="105970F5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A204EA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eurysm loc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475204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C64EB1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69B7EE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66609B4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3316BC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9FF7BBE" w14:textId="77777777" w:rsidR="0099119C" w:rsidRPr="002879DE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79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1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93AFD7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719B49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031C4D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5</w:t>
            </w:r>
          </w:p>
        </w:tc>
      </w:tr>
      <w:tr w:rsidR="0099119C" w:rsidRPr="001C61AA" w14:paraId="4B85AFE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524F1C5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erior circul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FFF9D7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C49ACE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[0.1-11.2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417C359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55201FB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 [0.5-4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C6CBA9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23F254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 [0.9-7.9]</w:t>
            </w:r>
          </w:p>
        </w:tc>
      </w:tr>
      <w:tr w:rsidR="0099119C" w:rsidRPr="001C61AA" w14:paraId="7863F33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62BA9AC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BD0649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4AFB35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9 [14.0-19.8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1380238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35E0469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[0.1-8.8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7801DAE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A39043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[6.7-7.3]</w:t>
            </w:r>
          </w:p>
        </w:tc>
      </w:tr>
      <w:tr w:rsidR="0099119C" w:rsidRPr="001C61AA" w14:paraId="59F7FE0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D76969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97B0FD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411AA84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6B6A67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81C70E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6233F2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13BA09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478C119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38B1D0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AE478B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6</w:t>
            </w:r>
          </w:p>
        </w:tc>
      </w:tr>
      <w:tr w:rsidR="0099119C" w:rsidRPr="001C61AA" w14:paraId="24EA3E37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19D8AAE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pping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8215CC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2EFFCC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[0.1-7.2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6BC04B2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4B0F3B15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[1.1-9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25A657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0F3D2C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 [4.2-8.2]</w:t>
            </w:r>
          </w:p>
        </w:tc>
      </w:tr>
      <w:tr w:rsidR="0099119C" w:rsidRPr="001C61AA" w14:paraId="3AE9227B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49618B9D" w14:textId="77777777" w:rsidR="0099119C" w:rsidRPr="00971DE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1D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vascular treatment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3E35DDE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38E398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9 [8.3-25.7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2412D9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497E828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 [0.2-3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1563116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49F360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0.7-7.5]</w:t>
            </w:r>
          </w:p>
        </w:tc>
      </w:tr>
      <w:tr w:rsidR="0099119C" w:rsidRPr="001C61AA" w14:paraId="2D4140D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CDCA46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unt &amp; Hess gra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HH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79B9D1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7E76D5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45AED4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3F4DF05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C095BB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E108B3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5BB8BF7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9967BB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7D1517D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99119C" w:rsidRPr="001C61AA" w14:paraId="5C9F7E0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3B6163E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(HH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3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2243638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E4ED3A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9 [8.3-25.7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011A15F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60CA7BD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[0.3-11.1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52FD439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916D96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[0.7-6.4]</w:t>
            </w:r>
          </w:p>
        </w:tc>
      </w:tr>
      <w:tr w:rsidR="0099119C" w:rsidRPr="001C61AA" w14:paraId="4F9EFAC2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FFFFF" w:themeFill="background1"/>
          </w:tcPr>
          <w:p w14:paraId="6DB2365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 (HH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4-5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68DCA8F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44AC61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[0.1-7.2]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FFFFF" w:themeFill="background1"/>
          </w:tcPr>
          <w:p w14:paraId="739E9A0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</w:tcPr>
          <w:p w14:paraId="2687DC9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[0.9-4.3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FFFFF" w:themeFill="background1"/>
            <w:vAlign w:val="center"/>
          </w:tcPr>
          <w:p w14:paraId="4525F21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BC5D591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 [6.0-17.9]</w:t>
            </w:r>
          </w:p>
        </w:tc>
      </w:tr>
      <w:tr w:rsidR="0099119C" w:rsidRPr="001C61AA" w14:paraId="1A9FBF36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2106D19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. Fisher sca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F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DA2B9D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6C11560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85DBF4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F807BA8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7F14CCF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5C0755E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8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078423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091C92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3DF5A8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9119C" w:rsidRPr="001C61AA" w14:paraId="71A0A5B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7D7744D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 (mFS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2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6399F913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24F534A2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6DF0DF73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4CB92C3F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[0.2-5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76E35542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0A4AC628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119C" w:rsidRPr="001C61AA" w14:paraId="7ECD1ED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3B01B49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  <w:r w:rsidRPr="00C54BE8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FS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3-4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4B791849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7FA57ACA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 [0.1-12.1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0A648229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4CE20C3A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[0.4-5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16FBE2CB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5838316E" w14:textId="77777777" w:rsidR="0099119C" w:rsidRPr="002E772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77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[1.3-8.1]</w:t>
            </w:r>
          </w:p>
        </w:tc>
      </w:tr>
      <w:tr w:rsidR="0099119C" w:rsidRPr="001C61AA" w14:paraId="050FF8A5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E248B0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layed cerebral ischemia (</w:t>
            </w: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AF54CB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2F8C56BB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5E8066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14A2EF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35F80D7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828C135" w14:textId="77777777" w:rsidR="0099119C" w:rsidRPr="006F4C7A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1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E88CC3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0F628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4642A06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9119C" w:rsidRPr="001C61AA" w14:paraId="5F13D62E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50C2887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DCI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51FB063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262B426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[0.1-9.1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649F470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4D73C62E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[0.1-0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6D86C43A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6622C60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119C" w:rsidRPr="001C61AA" w14:paraId="71807113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170C822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55EA953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236A7662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9 [17.0-20.8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464C5190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78E1D17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[1.8-10.7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0A2E6987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31930DAD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 [1.3-8.1]</w:t>
            </w:r>
          </w:p>
        </w:tc>
      </w:tr>
      <w:tr w:rsidR="0099119C" w:rsidRPr="001C61AA" w14:paraId="3317338D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77ECDD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CI-related</w:t>
            </w: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nfar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6AB157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6C63025E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D5EBA5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261EC477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0563D98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629DEBA2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5F6597E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80F133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08B21689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5</w:t>
            </w:r>
          </w:p>
        </w:tc>
      </w:tr>
      <w:tr w:rsidR="0099119C" w:rsidRPr="001C61AA" w14:paraId="7445B468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1C218164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 only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4C6D92A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229FC26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9 [17.0-20.8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65F2741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215C5B71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 [0.5-4.5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6F2CC3A8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235AFA6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[1.1-7.0]</w:t>
            </w:r>
          </w:p>
        </w:tc>
      </w:tr>
      <w:tr w:rsidR="0099119C" w:rsidRPr="001C61AA" w14:paraId="53A3343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3126FC4F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CI-related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arction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3FAA265C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7D8E7215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5CBB8796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214D7E5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 [2.0-15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34F51C03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3A406659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</w:t>
            </w:r>
          </w:p>
        </w:tc>
      </w:tr>
      <w:tr w:rsidR="0099119C" w:rsidRPr="001C61AA" w14:paraId="54F958CE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716A0DC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A25D5F6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188E277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08DE09F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5</w:t>
            </w:r>
          </w:p>
        </w:tc>
        <w:tc>
          <w:tcPr>
            <w:tcW w:w="386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7DEEF10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14:paraId="52A26FE4" w14:textId="77777777" w:rsidR="0099119C" w:rsidRPr="00D119A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3CAB5485" w14:textId="77777777" w:rsidR="0099119C" w:rsidRPr="003C6996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shd w:val="clear" w:color="auto" w:fill="F2F2F2" w:themeFill="background1" w:themeFillShade="F2"/>
          </w:tcPr>
          <w:p w14:paraId="13D6523A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01D41BB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right w:val="dashed" w:sz="4" w:space="0" w:color="auto"/>
            </w:tcBorders>
            <w:shd w:val="clear" w:color="auto" w:fill="F2F2F2" w:themeFill="background1" w:themeFillShade="F2"/>
          </w:tcPr>
          <w:p w14:paraId="1D6F616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0</w:t>
            </w:r>
          </w:p>
        </w:tc>
      </w:tr>
      <w:tr w:rsidR="0099119C" w:rsidRPr="001C61AA" w14:paraId="754A621A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7CD0B83D" w14:textId="77777777" w:rsidR="0099119C" w:rsidRPr="00C54BE8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vorable (GOSE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-8</w:t>
            </w:r>
            <w:r w:rsidRPr="00C54B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6E390175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1BF9C4BE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[0.1-22.7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57FD5B67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2DA868F8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[0.2-4.2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30CFB0CF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2ABED050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 [5.2-12.1]</w:t>
            </w:r>
          </w:p>
        </w:tc>
      </w:tr>
      <w:tr w:rsidR="0099119C" w:rsidRPr="00452352" w14:paraId="16E770F4" w14:textId="77777777" w:rsidTr="00945A32">
        <w:trPr>
          <w:trHeight w:val="113"/>
          <w:jc w:val="center"/>
        </w:trPr>
        <w:tc>
          <w:tcPr>
            <w:tcW w:w="2469" w:type="dxa"/>
            <w:tcBorders>
              <w:right w:val="dashed" w:sz="4" w:space="0" w:color="auto"/>
            </w:tcBorders>
          </w:tcPr>
          <w:p w14:paraId="41A285DE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523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favorabl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523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OSE</w:t>
            </w:r>
            <w:r w:rsidRPr="0045235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-4</w:t>
            </w:r>
            <w:r w:rsidRPr="004523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84" w:type="dxa"/>
            <w:tcBorders>
              <w:left w:val="dashed" w:sz="4" w:space="0" w:color="auto"/>
            </w:tcBorders>
            <w:vAlign w:val="center"/>
          </w:tcPr>
          <w:p w14:paraId="12F66A65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  <w:vAlign w:val="center"/>
          </w:tcPr>
          <w:p w14:paraId="125C68E1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 [9.1-13.1]</w:t>
            </w:r>
          </w:p>
        </w:tc>
        <w:tc>
          <w:tcPr>
            <w:tcW w:w="386" w:type="dxa"/>
            <w:tcBorders>
              <w:left w:val="dashed" w:sz="4" w:space="0" w:color="auto"/>
            </w:tcBorders>
          </w:tcPr>
          <w:p w14:paraId="7E303E73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758" w:type="dxa"/>
            <w:gridSpan w:val="2"/>
            <w:tcBorders>
              <w:right w:val="dashed" w:sz="4" w:space="0" w:color="auto"/>
            </w:tcBorders>
          </w:tcPr>
          <w:p w14:paraId="1BD8C342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 [2.5-6.9]</w:t>
            </w:r>
          </w:p>
        </w:tc>
        <w:tc>
          <w:tcPr>
            <w:tcW w:w="397" w:type="dxa"/>
            <w:tcBorders>
              <w:left w:val="dashed" w:sz="4" w:space="0" w:color="auto"/>
            </w:tcBorders>
            <w:vAlign w:val="center"/>
          </w:tcPr>
          <w:p w14:paraId="65C769A8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86" w:type="dxa"/>
            <w:gridSpan w:val="2"/>
            <w:tcBorders>
              <w:right w:val="dashed" w:sz="4" w:space="0" w:color="auto"/>
            </w:tcBorders>
            <w:vAlign w:val="center"/>
          </w:tcPr>
          <w:p w14:paraId="2E2D3217" w14:textId="77777777" w:rsidR="0099119C" w:rsidRPr="00F14C34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C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[1.1-6.0]</w:t>
            </w:r>
          </w:p>
        </w:tc>
      </w:tr>
      <w:tr w:rsidR="0099119C" w:rsidRPr="00452352" w14:paraId="209DC43A" w14:textId="77777777" w:rsidTr="00945A32">
        <w:trPr>
          <w:trHeight w:val="113"/>
          <w:jc w:val="center"/>
        </w:trPr>
        <w:tc>
          <w:tcPr>
            <w:tcW w:w="2469" w:type="dxa"/>
            <w:tcBorders>
              <w:bottom w:val="single" w:sz="4" w:space="0" w:color="auto"/>
              <w:right w:val="dashed" w:sz="4" w:space="0" w:color="auto"/>
            </w:tcBorders>
          </w:tcPr>
          <w:p w14:paraId="47E4F6E3" w14:textId="77777777" w:rsidR="0099119C" w:rsidRPr="00452352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7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384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35E04FC9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7961AC61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  <w:tc>
          <w:tcPr>
            <w:tcW w:w="386" w:type="dxa"/>
            <w:tcBorders>
              <w:left w:val="dashed" w:sz="4" w:space="0" w:color="auto"/>
              <w:bottom w:val="single" w:sz="4" w:space="0" w:color="auto"/>
            </w:tcBorders>
          </w:tcPr>
          <w:p w14:paraId="331F07B1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4876CDEB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 [0.8-5.0]</w:t>
            </w:r>
          </w:p>
        </w:tc>
        <w:tc>
          <w:tcPr>
            <w:tcW w:w="39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10C68831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86" w:type="dxa"/>
            <w:gridSpan w:val="2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2B636EC8" w14:textId="77777777" w:rsidR="0099119C" w:rsidRDefault="0099119C" w:rsidP="00945A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7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</w:tr>
    </w:tbl>
    <w:p w14:paraId="5F7DA92E" w14:textId="77777777" w:rsidR="0099119C" w:rsidRPr="00452352" w:rsidRDefault="0099119C" w:rsidP="0099119C">
      <w:pPr>
        <w:ind w:left="142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</w:pPr>
      <w:r w:rsidRPr="00452352">
        <w:rPr>
          <w:rFonts w:ascii="Times New Roman" w:hAnsi="Times New Roman" w:cs="Times New Roman"/>
          <w:sz w:val="16"/>
          <w:lang w:val="en-US"/>
        </w:rPr>
        <w:t xml:space="preserve">Abbreviations: DCI, delayed cerebral ischemia; GOSE, Glasgow outcome scale - extended; HH, Hunt and Hess grading scale; </w:t>
      </w:r>
      <w:proofErr w:type="spellStart"/>
      <w:r w:rsidRPr="00452352">
        <w:rPr>
          <w:rFonts w:ascii="Times New Roman" w:hAnsi="Times New Roman" w:cs="Times New Roman"/>
          <w:sz w:val="16"/>
          <w:lang w:val="en-US"/>
        </w:rPr>
        <w:t>mFS</w:t>
      </w:r>
      <w:proofErr w:type="spellEnd"/>
      <w:r w:rsidRPr="00452352">
        <w:rPr>
          <w:rFonts w:ascii="Times New Roman" w:hAnsi="Times New Roman" w:cs="Times New Roman"/>
          <w:sz w:val="16"/>
          <w:lang w:val="en-US"/>
        </w:rPr>
        <w:t>, modified Fischer scale</w:t>
      </w:r>
      <w:r w:rsidRPr="00A87DC2">
        <w:rPr>
          <w:rFonts w:ascii="Times New Roman" w:hAnsi="Times New Roman" w:cs="Times New Roman"/>
          <w:sz w:val="16"/>
          <w:lang w:val="en-US"/>
        </w:rPr>
        <w:t xml:space="preserve">; 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1q, 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>25</w:t>
      </w:r>
      <w:r w:rsidR="00DD5D9E" w:rsidRPr="00377876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th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ercentile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3q, 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>75</w:t>
      </w:r>
      <w:r w:rsidR="00DD5D9E" w:rsidRPr="00377876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th</w:t>
      </w:r>
      <w:r w:rsidR="00DD5D9E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ercentile</w:t>
      </w:r>
      <w:r w:rsidRPr="00A87DC2">
        <w:rPr>
          <w:rFonts w:ascii="Times New Roman" w:hAnsi="Times New Roman" w:cs="Times New Roman"/>
          <w:sz w:val="16"/>
          <w:lang w:val="en-US"/>
        </w:rPr>
        <w:t xml:space="preserve">. </w:t>
      </w:r>
      <w:r w:rsidRPr="00A87DC2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a</w:t>
      </w:r>
      <w:r w:rsidRPr="00A87DC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total number </w:t>
      </w:r>
      <w:r w:rsidRPr="00452352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of patients from which samples were available</w:t>
      </w:r>
    </w:p>
    <w:p w14:paraId="72D027D1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36948286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7A60236C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553BD0C8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72C56DE2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1B156027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1E16851F" w14:textId="77777777" w:rsidR="0099119C" w:rsidRDefault="0099119C" w:rsidP="0099119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60FDBEA4" w14:textId="77777777" w:rsidR="00945A32" w:rsidRPr="0099119C" w:rsidRDefault="00945A32">
      <w:pPr>
        <w:rPr>
          <w:lang w:val="en-US"/>
        </w:rPr>
      </w:pPr>
    </w:p>
    <w:sectPr w:rsidR="00945A32" w:rsidRPr="0099119C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21132" w14:textId="77777777" w:rsidR="00874DFE" w:rsidRDefault="00874DFE">
      <w:pPr>
        <w:spacing w:after="0" w:line="240" w:lineRule="auto"/>
      </w:pPr>
      <w:r>
        <w:separator/>
      </w:r>
    </w:p>
  </w:endnote>
  <w:endnote w:type="continuationSeparator" w:id="0">
    <w:p w14:paraId="4CFDCFD1" w14:textId="77777777" w:rsidR="00874DFE" w:rsidRDefault="00874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TNEJMQuadraat">
    <w:altName w:val="Arial Unicode MS"/>
    <w:panose1 w:val="00000000000000000000"/>
    <w:charset w:val="80"/>
    <w:family w:val="roman"/>
    <w:notTrueType/>
    <w:pitch w:val="default"/>
    <w:sig w:usb0="00000000" w:usb1="08070000" w:usb2="00000010" w:usb3="00000000" w:csb0="000201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4640462"/>
      <w:docPartObj>
        <w:docPartGallery w:val="Page Numbers (Bottom of Page)"/>
        <w:docPartUnique/>
      </w:docPartObj>
    </w:sdtPr>
    <w:sdtContent>
      <w:p w14:paraId="3D699D33" w14:textId="77777777" w:rsidR="00945A32" w:rsidRDefault="00945A32" w:rsidP="00945A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C087D2" w14:textId="77777777" w:rsidR="00945A32" w:rsidRDefault="00945A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7732421"/>
      <w:docPartObj>
        <w:docPartGallery w:val="Page Numbers (Bottom of Page)"/>
        <w:docPartUnique/>
      </w:docPartObj>
    </w:sdtPr>
    <w:sdtContent>
      <w:p w14:paraId="0AB7B707" w14:textId="77777777" w:rsidR="00945A32" w:rsidRDefault="00945A32" w:rsidP="00945A32">
        <w:pPr>
          <w:pStyle w:val="Footer"/>
          <w:framePr w:wrap="none" w:vAnchor="text" w:hAnchor="margin" w:xAlign="center" w:y="1"/>
          <w:rPr>
            <w:rStyle w:val="PageNumber"/>
          </w:rPr>
        </w:pPr>
        <w:r w:rsidRPr="00D87405">
          <w:rPr>
            <w:rStyle w:val="PageNumber"/>
            <w:rFonts w:ascii="Times New Roman" w:hAnsi="Times New Roman" w:cs="Times New Roman"/>
          </w:rPr>
          <w:fldChar w:fldCharType="begin"/>
        </w:r>
        <w:r w:rsidRPr="00A65C5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87405">
          <w:rPr>
            <w:rStyle w:val="PageNumber"/>
            <w:rFonts w:ascii="Times New Roman" w:hAnsi="Times New Roman" w:cs="Times New Roman"/>
          </w:rPr>
          <w:fldChar w:fldCharType="separate"/>
        </w:r>
        <w:r w:rsidR="009F6807">
          <w:rPr>
            <w:rStyle w:val="PageNumber"/>
            <w:rFonts w:ascii="Times New Roman" w:hAnsi="Times New Roman" w:cs="Times New Roman"/>
            <w:noProof/>
          </w:rPr>
          <w:t>2</w:t>
        </w:r>
        <w:r w:rsidRPr="00D8740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4F531A7" w14:textId="77777777" w:rsidR="00945A32" w:rsidRDefault="00945A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9DF91" w14:textId="77777777" w:rsidR="00874DFE" w:rsidRDefault="00874DFE">
      <w:pPr>
        <w:spacing w:after="0" w:line="240" w:lineRule="auto"/>
      </w:pPr>
      <w:r>
        <w:separator/>
      </w:r>
    </w:p>
  </w:footnote>
  <w:footnote w:type="continuationSeparator" w:id="0">
    <w:p w14:paraId="1F0E8A69" w14:textId="77777777" w:rsidR="00874DFE" w:rsidRDefault="00874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752"/>
    <w:rsid w:val="000163EB"/>
    <w:rsid w:val="00070E52"/>
    <w:rsid w:val="000B62C5"/>
    <w:rsid w:val="001B4B53"/>
    <w:rsid w:val="00434F95"/>
    <w:rsid w:val="00562726"/>
    <w:rsid w:val="00627F62"/>
    <w:rsid w:val="006C7138"/>
    <w:rsid w:val="00874DFE"/>
    <w:rsid w:val="0091717F"/>
    <w:rsid w:val="00924F38"/>
    <w:rsid w:val="00945A32"/>
    <w:rsid w:val="00950752"/>
    <w:rsid w:val="0099119C"/>
    <w:rsid w:val="009F6807"/>
    <w:rsid w:val="00A64736"/>
    <w:rsid w:val="00B762C0"/>
    <w:rsid w:val="00CE1109"/>
    <w:rsid w:val="00DD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DF57A8"/>
  <w15:docId w15:val="{9B161840-F4C7-46EF-A6BF-DBBECF4B7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1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119C"/>
    <w:rPr>
      <w:color w:val="0000FF"/>
      <w:u w:val="single"/>
    </w:rPr>
  </w:style>
  <w:style w:type="character" w:customStyle="1" w:styleId="markydtyen5tt">
    <w:name w:val="markydtyen5tt"/>
    <w:basedOn w:val="DefaultParagraphFont"/>
    <w:rsid w:val="0099119C"/>
  </w:style>
  <w:style w:type="character" w:customStyle="1" w:styleId="highlight">
    <w:name w:val="highlight"/>
    <w:basedOn w:val="DefaultParagraphFont"/>
    <w:rsid w:val="0099119C"/>
  </w:style>
  <w:style w:type="paragraph" w:styleId="BalloonText">
    <w:name w:val="Balloon Text"/>
    <w:basedOn w:val="Normal"/>
    <w:link w:val="BalloonTextChar"/>
    <w:uiPriority w:val="99"/>
    <w:semiHidden/>
    <w:unhideWhenUsed/>
    <w:rsid w:val="00991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19C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99119C"/>
    <w:pP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val="en-US" w:eastAsia="de-DE"/>
    </w:rPr>
  </w:style>
  <w:style w:type="table" w:styleId="TableGrid">
    <w:name w:val="Table Grid"/>
    <w:basedOn w:val="TableNormal"/>
    <w:uiPriority w:val="59"/>
    <w:rsid w:val="00991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11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11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19C"/>
  </w:style>
  <w:style w:type="paragraph" w:styleId="Footer">
    <w:name w:val="footer"/>
    <w:basedOn w:val="Normal"/>
    <w:link w:val="FooterChar"/>
    <w:uiPriority w:val="99"/>
    <w:unhideWhenUsed/>
    <w:rsid w:val="009911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19C"/>
  </w:style>
  <w:style w:type="character" w:styleId="CommentReference">
    <w:name w:val="annotation reference"/>
    <w:basedOn w:val="DefaultParagraphFont"/>
    <w:uiPriority w:val="99"/>
    <w:semiHidden/>
    <w:unhideWhenUsed/>
    <w:rsid w:val="009911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11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1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1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19C"/>
    <w:rPr>
      <w:b/>
      <w:bCs/>
      <w:sz w:val="20"/>
      <w:szCs w:val="20"/>
    </w:rPr>
  </w:style>
  <w:style w:type="paragraph" w:customStyle="1" w:styleId="p1">
    <w:name w:val="p1"/>
    <w:basedOn w:val="Normal"/>
    <w:rsid w:val="0099119C"/>
    <w:pPr>
      <w:spacing w:after="0" w:line="240" w:lineRule="auto"/>
    </w:pPr>
    <w:rPr>
      <w:rFonts w:ascii="Helvetica" w:hAnsi="Helvetica" w:cs="Times New Roman"/>
      <w:sz w:val="18"/>
      <w:szCs w:val="18"/>
      <w:lang w:eastAsia="de-DE"/>
    </w:rPr>
  </w:style>
  <w:style w:type="table" w:styleId="LightShading">
    <w:name w:val="Light Shading"/>
    <w:basedOn w:val="TableNormal"/>
    <w:uiPriority w:val="60"/>
    <w:rsid w:val="009911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99119C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99119C"/>
  </w:style>
  <w:style w:type="paragraph" w:customStyle="1" w:styleId="EndNoteBibliographyTitle">
    <w:name w:val="EndNote Bibliography Title"/>
    <w:basedOn w:val="Normal"/>
    <w:link w:val="EndNoteBibliographyTitleZchn"/>
    <w:rsid w:val="0099119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9119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119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9119C"/>
    <w:rPr>
      <w:rFonts w:ascii="Calibri" w:hAnsi="Calibri" w:cs="Calibri"/>
      <w:lang w:val="en-US"/>
    </w:rPr>
  </w:style>
  <w:style w:type="paragraph" w:customStyle="1" w:styleId="Default">
    <w:name w:val="Default"/>
    <w:rsid w:val="0099119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2</Words>
  <Characters>9020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Neumaier</dc:creator>
  <cp:lastModifiedBy>John Magri</cp:lastModifiedBy>
  <cp:revision>5</cp:revision>
  <dcterms:created xsi:type="dcterms:W3CDTF">2022-12-17T14:23:00Z</dcterms:created>
  <dcterms:modified xsi:type="dcterms:W3CDTF">2022-12-30T11:40:00Z</dcterms:modified>
</cp:coreProperties>
</file>